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B11016" w14:textId="4E33B65A" w:rsidR="005C2C81" w:rsidRPr="00113679" w:rsidRDefault="00272F7A" w:rsidP="00575EA3">
      <w:pPr>
        <w:jc w:val="center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Phase 2 </w:t>
      </w:r>
      <w:r w:rsidR="005C2C81" w:rsidRPr="00113679">
        <w:rPr>
          <w:rFonts w:cs="Times New Roman"/>
          <w:b/>
          <w:bCs/>
        </w:rPr>
        <w:t>Focus Group</w:t>
      </w:r>
      <w:r w:rsidR="00201390">
        <w:rPr>
          <w:rFonts w:cs="Times New Roman"/>
          <w:b/>
          <w:bCs/>
        </w:rPr>
        <w:t>/Interview</w:t>
      </w:r>
      <w:r w:rsidR="005C2C81" w:rsidRPr="00113679">
        <w:rPr>
          <w:rFonts w:cs="Times New Roman"/>
          <w:b/>
          <w:bCs/>
        </w:rPr>
        <w:t xml:space="preserve"> </w:t>
      </w:r>
      <w:r w:rsidR="00575EA3" w:rsidRPr="00113679">
        <w:rPr>
          <w:rFonts w:cs="Times New Roman"/>
          <w:b/>
          <w:bCs/>
        </w:rPr>
        <w:t>Guide</w:t>
      </w:r>
    </w:p>
    <w:p w14:paraId="10097D6C" w14:textId="27C3E0D0" w:rsidR="00575EA3" w:rsidRPr="00113679" w:rsidRDefault="00575EA3" w:rsidP="005C2C81">
      <w:pPr>
        <w:rPr>
          <w:rFonts w:cs="Times New Roman"/>
          <w:b/>
          <w:bCs/>
        </w:rPr>
      </w:pPr>
      <w:r w:rsidRPr="00113679">
        <w:rPr>
          <w:rFonts w:cs="Times New Roman"/>
          <w:b/>
          <w:bCs/>
        </w:rPr>
        <w:t xml:space="preserve">Section </w:t>
      </w:r>
      <w:r w:rsidR="00BD0EE4">
        <w:rPr>
          <w:rFonts w:cs="Times New Roman"/>
          <w:b/>
          <w:bCs/>
        </w:rPr>
        <w:t>A</w:t>
      </w:r>
      <w:r w:rsidRPr="00113679">
        <w:rPr>
          <w:rFonts w:cs="Times New Roman"/>
          <w:b/>
          <w:bCs/>
        </w:rPr>
        <w:t xml:space="preserve">: Member Checking </w:t>
      </w:r>
    </w:p>
    <w:p w14:paraId="66F25030" w14:textId="2C9BD516" w:rsidR="00707759" w:rsidRPr="00113679" w:rsidRDefault="00937284" w:rsidP="005C2C81">
      <w:pPr>
        <w:rPr>
          <w:rFonts w:cs="Times New Roman"/>
          <w:i/>
          <w:iCs/>
        </w:rPr>
      </w:pPr>
      <w:r w:rsidRPr="00113679">
        <w:rPr>
          <w:rFonts w:cs="Times New Roman"/>
          <w:i/>
          <w:iCs/>
        </w:rPr>
        <w:t>The interview starts with a review of Phase 1 interview findings</w:t>
      </w:r>
      <w:r w:rsidR="006E1C15" w:rsidRPr="00113679">
        <w:rPr>
          <w:rFonts w:cs="Times New Roman"/>
          <w:i/>
          <w:iCs/>
        </w:rPr>
        <w:t>, presented via a PowerPoint slide deck</w:t>
      </w:r>
      <w:r w:rsidR="00575EA3" w:rsidRPr="00113679">
        <w:rPr>
          <w:rFonts w:cs="Times New Roman"/>
          <w:i/>
          <w:iCs/>
        </w:rPr>
        <w:t xml:space="preserve">. </w:t>
      </w:r>
      <w:r w:rsidR="00110EB6" w:rsidRPr="00113679">
        <w:rPr>
          <w:rFonts w:cs="Times New Roman"/>
          <w:i/>
          <w:iCs/>
        </w:rPr>
        <w:t xml:space="preserve">Start screen sharing </w:t>
      </w:r>
      <w:r w:rsidR="0042143A" w:rsidRPr="00113679">
        <w:rPr>
          <w:rFonts w:cs="Times New Roman"/>
          <w:i/>
          <w:iCs/>
        </w:rPr>
        <w:t xml:space="preserve">the </w:t>
      </w:r>
      <w:r w:rsidR="00916D0D" w:rsidRPr="00113679">
        <w:rPr>
          <w:rFonts w:cs="Times New Roman"/>
          <w:i/>
          <w:iCs/>
        </w:rPr>
        <w:t>PowerPoint</w:t>
      </w:r>
      <w:r w:rsidR="0042143A" w:rsidRPr="00113679">
        <w:rPr>
          <w:rFonts w:cs="Times New Roman"/>
          <w:i/>
          <w:iCs/>
        </w:rPr>
        <w:t xml:space="preserve"> and bring up the first slide that shows </w:t>
      </w:r>
      <w:r w:rsidR="00AD014E" w:rsidRPr="00113679">
        <w:rPr>
          <w:rFonts w:cs="Times New Roman"/>
          <w:i/>
          <w:iCs/>
        </w:rPr>
        <w:t>the overview of the</w:t>
      </w:r>
      <w:r w:rsidR="00916D0D" w:rsidRPr="00113679">
        <w:rPr>
          <w:rFonts w:cs="Times New Roman"/>
          <w:i/>
          <w:iCs/>
        </w:rPr>
        <w:t xml:space="preserve"> Phase 1</w:t>
      </w:r>
      <w:r w:rsidR="00AD014E" w:rsidRPr="00113679">
        <w:rPr>
          <w:rFonts w:cs="Times New Roman"/>
          <w:i/>
          <w:iCs/>
        </w:rPr>
        <w:t xml:space="preserve"> findings.</w:t>
      </w:r>
    </w:p>
    <w:p w14:paraId="687D91F3" w14:textId="7F8E62AD" w:rsidR="00064274" w:rsidRPr="00113679" w:rsidRDefault="00081207" w:rsidP="00081207">
      <w:pPr>
        <w:rPr>
          <w:rFonts w:cs="Times New Roman"/>
        </w:rPr>
      </w:pPr>
      <w:bookmarkStart w:id="0" w:name="_Hlk179786773"/>
      <w:r w:rsidRPr="00113679">
        <w:rPr>
          <w:rFonts w:cs="Times New Roman"/>
        </w:rPr>
        <w:t xml:space="preserve">1. </w:t>
      </w:r>
      <w:r w:rsidR="00064274" w:rsidRPr="00113679">
        <w:rPr>
          <w:rFonts w:cs="Times New Roman"/>
        </w:rPr>
        <w:t xml:space="preserve">What are your thoughts on these findings? </w:t>
      </w:r>
      <w:r w:rsidR="005532D3" w:rsidRPr="00113679">
        <w:rPr>
          <w:rFonts w:cs="Times New Roman"/>
        </w:rPr>
        <w:t>(</w:t>
      </w:r>
      <w:r w:rsidR="005532D3" w:rsidRPr="00113679">
        <w:rPr>
          <w:rFonts w:cs="Times New Roman"/>
          <w:i/>
          <w:iCs/>
        </w:rPr>
        <w:t>N</w:t>
      </w:r>
      <w:r w:rsidR="00B25F79">
        <w:rPr>
          <w:rFonts w:cs="Times New Roman"/>
          <w:i/>
          <w:iCs/>
        </w:rPr>
        <w:t>ote</w:t>
      </w:r>
      <w:r w:rsidR="005532D3" w:rsidRPr="00113679">
        <w:rPr>
          <w:rFonts w:cs="Times New Roman"/>
          <w:i/>
          <w:iCs/>
        </w:rPr>
        <w:t xml:space="preserve">: Make sure to take a </w:t>
      </w:r>
      <w:r w:rsidR="005532D3" w:rsidRPr="00B25F79">
        <w:rPr>
          <w:rFonts w:cs="Times New Roman"/>
          <w:i/>
          <w:iCs/>
          <w:u w:val="single"/>
        </w:rPr>
        <w:t>pause</w:t>
      </w:r>
      <w:r w:rsidR="005532D3" w:rsidRPr="00113679">
        <w:rPr>
          <w:rFonts w:cs="Times New Roman"/>
          <w:i/>
          <w:iCs/>
        </w:rPr>
        <w:t xml:space="preserve"> here before moving on to the probe</w:t>
      </w:r>
      <w:r w:rsidR="00991F62" w:rsidRPr="00113679">
        <w:rPr>
          <w:rFonts w:cs="Times New Roman"/>
          <w:i/>
          <w:iCs/>
        </w:rPr>
        <w:t>.)</w:t>
      </w:r>
    </w:p>
    <w:p w14:paraId="55B6C84B" w14:textId="6F862DF2" w:rsidR="00A2373C" w:rsidRPr="00113679" w:rsidRDefault="00064274" w:rsidP="00064274">
      <w:pPr>
        <w:pStyle w:val="ListParagraph"/>
        <w:numPr>
          <w:ilvl w:val="1"/>
          <w:numId w:val="32"/>
        </w:numPr>
        <w:rPr>
          <w:rFonts w:cs="Times New Roman"/>
        </w:rPr>
      </w:pPr>
      <w:r w:rsidRPr="00113679">
        <w:rPr>
          <w:rFonts w:cs="Times New Roman"/>
        </w:rPr>
        <w:t>Do these ring true to you as the most important barriers to</w:t>
      </w:r>
      <w:r w:rsidR="005B0DAA">
        <w:rPr>
          <w:rFonts w:cs="Times New Roman"/>
        </w:rPr>
        <w:t xml:space="preserve"> stimulant use disorder</w:t>
      </w:r>
      <w:r w:rsidRPr="00113679">
        <w:rPr>
          <w:rFonts w:cs="Times New Roman"/>
        </w:rPr>
        <w:t xml:space="preserve"> </w:t>
      </w:r>
      <w:r w:rsidR="005B0DAA">
        <w:rPr>
          <w:rFonts w:cs="Times New Roman"/>
        </w:rPr>
        <w:t>(</w:t>
      </w:r>
      <w:proofErr w:type="spellStart"/>
      <w:r w:rsidR="00575EA3" w:rsidRPr="00113679">
        <w:rPr>
          <w:rFonts w:cs="Times New Roman"/>
        </w:rPr>
        <w:t>StUD</w:t>
      </w:r>
      <w:proofErr w:type="spellEnd"/>
      <w:r w:rsidR="005B0DAA">
        <w:rPr>
          <w:rFonts w:cs="Times New Roman"/>
        </w:rPr>
        <w:t>)</w:t>
      </w:r>
      <w:r w:rsidR="00575EA3" w:rsidRPr="00113679">
        <w:rPr>
          <w:rFonts w:cs="Times New Roman"/>
        </w:rPr>
        <w:t xml:space="preserve"> </w:t>
      </w:r>
      <w:r w:rsidRPr="00113679">
        <w:rPr>
          <w:rFonts w:cs="Times New Roman"/>
        </w:rPr>
        <w:t xml:space="preserve">treatment - Why or why not? </w:t>
      </w:r>
    </w:p>
    <w:p w14:paraId="3454FD8E" w14:textId="6B59AC0B" w:rsidR="00064274" w:rsidRPr="00113679" w:rsidRDefault="00A2373C" w:rsidP="00064274">
      <w:pPr>
        <w:pStyle w:val="ListParagraph"/>
        <w:numPr>
          <w:ilvl w:val="1"/>
          <w:numId w:val="32"/>
        </w:numPr>
        <w:rPr>
          <w:rFonts w:cs="Times New Roman"/>
        </w:rPr>
      </w:pPr>
      <w:r w:rsidRPr="00113679">
        <w:rPr>
          <w:rFonts w:cs="Times New Roman"/>
        </w:rPr>
        <w:t xml:space="preserve">Is there anything important you think is missing? </w:t>
      </w:r>
      <w:r w:rsidR="00064274" w:rsidRPr="00113679">
        <w:rPr>
          <w:rFonts w:cs="Times New Roman"/>
        </w:rPr>
        <w:t xml:space="preserve"> </w:t>
      </w:r>
    </w:p>
    <w:bookmarkEnd w:id="0"/>
    <w:p w14:paraId="09F553E9" w14:textId="7625C78E" w:rsidR="00CE658C" w:rsidRPr="00113679" w:rsidRDefault="005430C7" w:rsidP="00575EA3">
      <w:pPr>
        <w:rPr>
          <w:rFonts w:cs="Times New Roman"/>
          <w:b/>
          <w:bCs/>
        </w:rPr>
      </w:pPr>
      <w:r w:rsidRPr="00113679">
        <w:rPr>
          <w:rFonts w:cs="Times New Roman"/>
          <w:b/>
          <w:bCs/>
        </w:rPr>
        <w:t>Section</w:t>
      </w:r>
      <w:r w:rsidR="00575EA3" w:rsidRPr="00113679">
        <w:rPr>
          <w:rFonts w:cs="Times New Roman"/>
          <w:b/>
          <w:bCs/>
        </w:rPr>
        <w:t xml:space="preserve"> </w:t>
      </w:r>
      <w:r w:rsidR="00BD0EE4">
        <w:rPr>
          <w:rFonts w:cs="Times New Roman"/>
          <w:b/>
          <w:bCs/>
        </w:rPr>
        <w:t>B</w:t>
      </w:r>
      <w:r w:rsidR="00575EA3" w:rsidRPr="00113679">
        <w:rPr>
          <w:rFonts w:cs="Times New Roman"/>
          <w:b/>
          <w:bCs/>
        </w:rPr>
        <w:t xml:space="preserve">: Next Steps – Recommendations for Strategies </w:t>
      </w:r>
    </w:p>
    <w:p w14:paraId="4BD58FA1" w14:textId="73025542" w:rsidR="00575EA3" w:rsidRPr="00113679" w:rsidRDefault="009B42F5" w:rsidP="005430C7">
      <w:pPr>
        <w:rPr>
          <w:rFonts w:cs="Times New Roman"/>
          <w:i/>
          <w:iCs/>
        </w:rPr>
      </w:pPr>
      <w:r>
        <w:rPr>
          <w:rFonts w:cs="Times New Roman"/>
          <w:i/>
          <w:iCs/>
        </w:rPr>
        <w:t>U</w:t>
      </w:r>
      <w:r w:rsidR="00575EA3" w:rsidRPr="00113679">
        <w:rPr>
          <w:rFonts w:cs="Times New Roman"/>
          <w:i/>
          <w:iCs/>
        </w:rPr>
        <w:t>se PowerPoint slides to present topic areas, examples, and definitions of terms, such as patient-centered care (see Figure 1).</w:t>
      </w:r>
    </w:p>
    <w:p w14:paraId="7B576625" w14:textId="4B0F84DB" w:rsidR="00163082" w:rsidRPr="00113679" w:rsidRDefault="00163082" w:rsidP="00081207">
      <w:pPr>
        <w:rPr>
          <w:rFonts w:cs="Times New Roman"/>
        </w:rPr>
      </w:pPr>
      <w:r w:rsidRPr="00113679">
        <w:rPr>
          <w:rFonts w:cs="Times New Roman"/>
          <w:b/>
          <w:bCs/>
        </w:rPr>
        <w:t xml:space="preserve">Education for Providers, Patients, Family, and Community </w:t>
      </w:r>
    </w:p>
    <w:p w14:paraId="1B4D25BE" w14:textId="0F2DCC64" w:rsidR="0012761A" w:rsidRPr="0012761A" w:rsidRDefault="00ED603D" w:rsidP="00081207">
      <w:pPr>
        <w:rPr>
          <w:rFonts w:cs="Times New Roman"/>
          <w:i/>
          <w:iCs/>
        </w:rPr>
      </w:pPr>
      <w:r>
        <w:rPr>
          <w:rFonts w:cs="Times New Roman"/>
        </w:rPr>
        <w:t xml:space="preserve">2.1 </w:t>
      </w:r>
      <w:r w:rsidR="0012761A" w:rsidRPr="00247771">
        <w:rPr>
          <w:rFonts w:cs="Times New Roman"/>
        </w:rPr>
        <w:t xml:space="preserve">Here are some of the topics that we have already discussed as important for education and training </w:t>
      </w:r>
      <w:r w:rsidR="00942F8A" w:rsidRPr="00942F8A">
        <w:rPr>
          <w:rFonts w:cs="Times New Roman"/>
          <w:i/>
          <w:iCs/>
        </w:rPr>
        <w:t>(show and discuss visuals on slide).</w:t>
      </w:r>
      <w:r w:rsidR="00942F8A">
        <w:rPr>
          <w:rFonts w:cs="Times New Roman"/>
        </w:rPr>
        <w:t xml:space="preserve"> </w:t>
      </w:r>
    </w:p>
    <w:p w14:paraId="5B6CBF8A" w14:textId="2FC7C97B" w:rsidR="00EB6D20" w:rsidRPr="00113679" w:rsidRDefault="006B14AE" w:rsidP="00081207">
      <w:pPr>
        <w:rPr>
          <w:rFonts w:cs="Times New Roman"/>
        </w:rPr>
      </w:pPr>
      <w:r w:rsidRPr="00113679">
        <w:rPr>
          <w:rFonts w:cs="Times New Roman"/>
          <w:u w:val="single"/>
        </w:rPr>
        <w:t xml:space="preserve">For providers: </w:t>
      </w:r>
      <w:r w:rsidR="00EB6D20" w:rsidRPr="00113679">
        <w:rPr>
          <w:rFonts w:cs="Times New Roman"/>
        </w:rPr>
        <w:t>Keeping these topics in mind</w:t>
      </w:r>
      <w:r w:rsidR="00CB6144" w:rsidRPr="00113679">
        <w:rPr>
          <w:rFonts w:cs="Times New Roman"/>
        </w:rPr>
        <w:t xml:space="preserve"> (e.g., </w:t>
      </w:r>
      <w:proofErr w:type="spellStart"/>
      <w:r w:rsidR="00CB6144" w:rsidRPr="00113679">
        <w:rPr>
          <w:rFonts w:cs="Times New Roman"/>
        </w:rPr>
        <w:t>StUD</w:t>
      </w:r>
      <w:proofErr w:type="spellEnd"/>
      <w:r w:rsidR="00EB6D20" w:rsidRPr="00113679">
        <w:rPr>
          <w:rFonts w:cs="Times New Roman"/>
        </w:rPr>
        <w:t>,</w:t>
      </w:r>
      <w:r w:rsidR="00E56E9D" w:rsidRPr="00113679">
        <w:rPr>
          <w:rFonts w:cs="Times New Roman"/>
        </w:rPr>
        <w:t xml:space="preserve"> </w:t>
      </w:r>
      <w:proofErr w:type="spellStart"/>
      <w:r w:rsidR="00C86201">
        <w:rPr>
          <w:rFonts w:cs="Times New Roman"/>
        </w:rPr>
        <w:t>StUD</w:t>
      </w:r>
      <w:proofErr w:type="spellEnd"/>
      <w:r w:rsidR="00C86201">
        <w:rPr>
          <w:rFonts w:cs="Times New Roman"/>
        </w:rPr>
        <w:t xml:space="preserve"> medication</w:t>
      </w:r>
      <w:r w:rsidR="00DF2CE7">
        <w:rPr>
          <w:rFonts w:cs="Times New Roman"/>
        </w:rPr>
        <w:t xml:space="preserve"> [side effects</w:t>
      </w:r>
      <w:r w:rsidR="00C86201">
        <w:rPr>
          <w:rFonts w:cs="Times New Roman"/>
        </w:rPr>
        <w:t>, efficacy</w:t>
      </w:r>
      <w:r w:rsidR="00FB26EE">
        <w:rPr>
          <w:rFonts w:cs="Times New Roman"/>
        </w:rPr>
        <w:t>/effectiveness</w:t>
      </w:r>
      <w:r w:rsidR="00C86201">
        <w:rPr>
          <w:rFonts w:cs="Times New Roman"/>
        </w:rPr>
        <w:t>]</w:t>
      </w:r>
      <w:r w:rsidR="00AB07F2" w:rsidRPr="00113679">
        <w:rPr>
          <w:rFonts w:cs="Times New Roman"/>
        </w:rPr>
        <w:t xml:space="preserve">, </w:t>
      </w:r>
      <w:r w:rsidR="00E56E9D" w:rsidRPr="00113679">
        <w:rPr>
          <w:rFonts w:cs="Times New Roman"/>
        </w:rPr>
        <w:t>addiction as a chronic disease),</w:t>
      </w:r>
      <w:r w:rsidR="00EB6D20" w:rsidRPr="00113679">
        <w:rPr>
          <w:rFonts w:cs="Times New Roman"/>
        </w:rPr>
        <w:t xml:space="preserve"> what are the best ways to educate or train providers </w:t>
      </w:r>
      <w:r w:rsidR="00892C22" w:rsidRPr="00113679">
        <w:rPr>
          <w:rFonts w:cs="Times New Roman"/>
        </w:rPr>
        <w:t>on</w:t>
      </w:r>
      <w:r w:rsidR="00EB6D20" w:rsidRPr="00113679">
        <w:rPr>
          <w:rFonts w:cs="Times New Roman"/>
        </w:rPr>
        <w:t xml:space="preserve"> these topics?</w:t>
      </w:r>
      <w:r w:rsidR="00FA5F79" w:rsidRPr="00113679">
        <w:rPr>
          <w:rFonts w:cs="Times New Roman"/>
        </w:rPr>
        <w:t xml:space="preserve"> </w:t>
      </w:r>
    </w:p>
    <w:p w14:paraId="48D69272" w14:textId="77777777" w:rsidR="00C64776" w:rsidRDefault="00AC4A87" w:rsidP="00C64776">
      <w:pPr>
        <w:pStyle w:val="ListParagraph"/>
        <w:ind w:left="1080"/>
        <w:rPr>
          <w:rFonts w:cs="Times New Roman"/>
        </w:rPr>
      </w:pPr>
      <w:r w:rsidRPr="00113679">
        <w:rPr>
          <w:rFonts w:cs="Times New Roman"/>
        </w:rPr>
        <w:t xml:space="preserve">a. Probe if needed: </w:t>
      </w:r>
      <w:r w:rsidR="00DB21FC">
        <w:rPr>
          <w:rFonts w:cs="Times New Roman"/>
        </w:rPr>
        <w:t>What about w</w:t>
      </w:r>
      <w:r w:rsidRPr="00113679">
        <w:rPr>
          <w:rFonts w:cs="Times New Roman"/>
        </w:rPr>
        <w:t>eekly newsletters</w:t>
      </w:r>
      <w:r w:rsidR="004E04C9">
        <w:rPr>
          <w:rFonts w:cs="Times New Roman"/>
        </w:rPr>
        <w:t>,</w:t>
      </w:r>
      <w:r w:rsidRPr="00113679">
        <w:rPr>
          <w:rFonts w:cs="Times New Roman"/>
        </w:rPr>
        <w:t xml:space="preserve"> </w:t>
      </w:r>
      <w:r w:rsidR="004E04C9">
        <w:rPr>
          <w:rFonts w:cs="Times New Roman"/>
        </w:rPr>
        <w:t>t</w:t>
      </w:r>
      <w:r w:rsidRPr="00113679">
        <w:rPr>
          <w:rFonts w:cs="Times New Roman"/>
        </w:rPr>
        <w:t>reatment guidelines</w:t>
      </w:r>
      <w:r w:rsidR="004E04C9">
        <w:rPr>
          <w:rFonts w:cs="Times New Roman"/>
        </w:rPr>
        <w:t>,</w:t>
      </w:r>
      <w:r w:rsidRPr="00113679">
        <w:rPr>
          <w:rFonts w:cs="Times New Roman"/>
        </w:rPr>
        <w:t xml:space="preserve"> YouTube channel</w:t>
      </w:r>
      <w:r w:rsidR="004E04C9">
        <w:rPr>
          <w:rFonts w:cs="Times New Roman"/>
        </w:rPr>
        <w:t>,</w:t>
      </w:r>
      <w:r w:rsidRPr="00113679">
        <w:rPr>
          <w:rFonts w:cs="Times New Roman"/>
        </w:rPr>
        <w:t xml:space="preserve"> ECHO series?</w:t>
      </w:r>
    </w:p>
    <w:p w14:paraId="4E68994E" w14:textId="6848B863" w:rsidR="00FE2D90" w:rsidRPr="00C64776" w:rsidRDefault="001C6266" w:rsidP="00C64776">
      <w:pPr>
        <w:rPr>
          <w:rFonts w:cs="Times New Roman"/>
        </w:rPr>
      </w:pPr>
      <w:r w:rsidRPr="00C64776">
        <w:rPr>
          <w:rFonts w:cs="Times New Roman"/>
        </w:rPr>
        <w:t xml:space="preserve">What </w:t>
      </w:r>
      <w:r w:rsidR="009E7B35" w:rsidRPr="00C64776">
        <w:rPr>
          <w:rFonts w:cs="Times New Roman"/>
        </w:rPr>
        <w:t>are</w:t>
      </w:r>
      <w:r w:rsidRPr="00C64776">
        <w:rPr>
          <w:rFonts w:cs="Times New Roman"/>
        </w:rPr>
        <w:t xml:space="preserve"> the best way</w:t>
      </w:r>
      <w:r w:rsidR="009E7B35" w:rsidRPr="00C64776">
        <w:rPr>
          <w:rFonts w:cs="Times New Roman"/>
        </w:rPr>
        <w:t xml:space="preserve">s </w:t>
      </w:r>
      <w:r w:rsidRPr="00C64776">
        <w:rPr>
          <w:rFonts w:cs="Times New Roman"/>
        </w:rPr>
        <w:t xml:space="preserve">to educate patients, families, or communities about these topics? </w:t>
      </w:r>
      <w:r w:rsidRPr="00C64776">
        <w:rPr>
          <w:rFonts w:cs="Times New Roman"/>
          <w:i/>
          <w:iCs/>
        </w:rPr>
        <w:t>Make sure each of the three groups is discussed if there is time (you may need to probe for this: e.g., “I have heard us talk a lot about families, what about for communities?”</w:t>
      </w:r>
      <w:r w:rsidR="00E0075A" w:rsidRPr="00C64776">
        <w:rPr>
          <w:rFonts w:cs="Times New Roman"/>
          <w:i/>
          <w:iCs/>
        </w:rPr>
        <w:t>)</w:t>
      </w:r>
      <w:r w:rsidR="00040774" w:rsidRPr="00C64776">
        <w:rPr>
          <w:rFonts w:cs="Times New Roman"/>
        </w:rPr>
        <w:t xml:space="preserve"> </w:t>
      </w:r>
    </w:p>
    <w:p w14:paraId="53381C51" w14:textId="1FA62ED8" w:rsidR="001C6266" w:rsidRPr="00113679" w:rsidRDefault="00FE2D90" w:rsidP="00FE2D90">
      <w:pPr>
        <w:ind w:left="720"/>
        <w:rPr>
          <w:rFonts w:cs="Times New Roman"/>
        </w:rPr>
      </w:pPr>
      <w:r>
        <w:rPr>
          <w:rFonts w:cs="Times New Roman"/>
        </w:rPr>
        <w:t xml:space="preserve">a. Probe if needed: </w:t>
      </w:r>
      <w:r w:rsidR="00DB21FC">
        <w:rPr>
          <w:rFonts w:cs="Times New Roman"/>
        </w:rPr>
        <w:t>What about f</w:t>
      </w:r>
      <w:r w:rsidR="001C6266" w:rsidRPr="00113679">
        <w:rPr>
          <w:rFonts w:cs="Times New Roman"/>
        </w:rPr>
        <w:t>lyers, commercials, short videos, infographics, websites, information in the mail, social media</w:t>
      </w:r>
      <w:r>
        <w:rPr>
          <w:rFonts w:cs="Times New Roman"/>
        </w:rPr>
        <w:t>?</w:t>
      </w:r>
    </w:p>
    <w:p w14:paraId="457E1C48" w14:textId="0260AE09" w:rsidR="00081207" w:rsidRPr="00113679" w:rsidRDefault="00081207" w:rsidP="00081207">
      <w:pPr>
        <w:rPr>
          <w:rFonts w:cs="Times New Roman"/>
        </w:rPr>
      </w:pPr>
      <w:r w:rsidRPr="00113679">
        <w:rPr>
          <w:rFonts w:cs="Times New Roman"/>
          <w:u w:val="single"/>
        </w:rPr>
        <w:t>For patients:</w:t>
      </w:r>
      <w:r w:rsidRPr="00113679">
        <w:rPr>
          <w:rFonts w:cs="Times New Roman"/>
        </w:rPr>
        <w:t xml:space="preserve"> Keeping these topics in mind (e.g., </w:t>
      </w:r>
      <w:proofErr w:type="spellStart"/>
      <w:r w:rsidRPr="00113679">
        <w:rPr>
          <w:rFonts w:cs="Times New Roman"/>
        </w:rPr>
        <w:t>StUD</w:t>
      </w:r>
      <w:proofErr w:type="spellEnd"/>
      <w:r w:rsidRPr="00113679">
        <w:rPr>
          <w:rFonts w:cs="Times New Roman"/>
        </w:rPr>
        <w:t xml:space="preserve">, </w:t>
      </w:r>
      <w:proofErr w:type="spellStart"/>
      <w:r w:rsidR="00A64501">
        <w:rPr>
          <w:rFonts w:cs="Times New Roman"/>
        </w:rPr>
        <w:t>StUD</w:t>
      </w:r>
      <w:proofErr w:type="spellEnd"/>
      <w:r w:rsidR="00A64501">
        <w:rPr>
          <w:rFonts w:cs="Times New Roman"/>
        </w:rPr>
        <w:t xml:space="preserve"> medication [side effects, efficacy/effectiveness]</w:t>
      </w:r>
      <w:r w:rsidR="00A64501" w:rsidRPr="00113679">
        <w:rPr>
          <w:rFonts w:cs="Times New Roman"/>
        </w:rPr>
        <w:t xml:space="preserve">, </w:t>
      </w:r>
      <w:r w:rsidRPr="00113679">
        <w:rPr>
          <w:rFonts w:cs="Times New Roman"/>
        </w:rPr>
        <w:t xml:space="preserve">addiction as a chronic disease), what are the best ways to educate or </w:t>
      </w:r>
      <w:r w:rsidR="00AC4A87" w:rsidRPr="00113679">
        <w:rPr>
          <w:rFonts w:cs="Times New Roman"/>
        </w:rPr>
        <w:t>share information with patients on</w:t>
      </w:r>
      <w:r w:rsidRPr="00113679">
        <w:rPr>
          <w:rFonts w:cs="Times New Roman"/>
        </w:rPr>
        <w:t xml:space="preserve"> these topics? </w:t>
      </w:r>
    </w:p>
    <w:p w14:paraId="67290709" w14:textId="5AC19FCA" w:rsidR="00643C42" w:rsidRPr="00113679" w:rsidRDefault="00643C42" w:rsidP="00643C42">
      <w:pPr>
        <w:pStyle w:val="ListParagraph"/>
        <w:ind w:left="1080"/>
        <w:rPr>
          <w:rFonts w:cs="Times New Roman"/>
        </w:rPr>
      </w:pPr>
      <w:r w:rsidRPr="00113679">
        <w:rPr>
          <w:rFonts w:cs="Times New Roman"/>
        </w:rPr>
        <w:t xml:space="preserve">a. Probe if needed: </w:t>
      </w:r>
      <w:r w:rsidR="004E04C9">
        <w:rPr>
          <w:rFonts w:cs="Times New Roman"/>
        </w:rPr>
        <w:t>What about r</w:t>
      </w:r>
      <w:r w:rsidRPr="00113679">
        <w:rPr>
          <w:rFonts w:cs="Times New Roman"/>
        </w:rPr>
        <w:t>esources in waiting rooms</w:t>
      </w:r>
      <w:r w:rsidR="004E04C9">
        <w:rPr>
          <w:rFonts w:cs="Times New Roman"/>
        </w:rPr>
        <w:t>, flyers, commercials, short videos, websites, information in the mail,</w:t>
      </w:r>
      <w:r w:rsidR="006D33A5" w:rsidRPr="00113679">
        <w:rPr>
          <w:rFonts w:cs="Times New Roman"/>
        </w:rPr>
        <w:t xml:space="preserve"> social media?</w:t>
      </w:r>
    </w:p>
    <w:p w14:paraId="11AEDB06" w14:textId="7C658E9B" w:rsidR="00676BC5" w:rsidRDefault="00917398" w:rsidP="00676BC5">
      <w:pPr>
        <w:rPr>
          <w:rFonts w:cs="Times New Roman"/>
          <w:i/>
          <w:iCs/>
        </w:rPr>
      </w:pPr>
      <w:r w:rsidRPr="00113679">
        <w:rPr>
          <w:rFonts w:cs="Times New Roman"/>
        </w:rPr>
        <w:t xml:space="preserve">What </w:t>
      </w:r>
      <w:r w:rsidR="006E256D">
        <w:rPr>
          <w:rFonts w:cs="Times New Roman"/>
        </w:rPr>
        <w:t>are</w:t>
      </w:r>
      <w:r w:rsidR="00460407" w:rsidRPr="00113679">
        <w:rPr>
          <w:rFonts w:cs="Times New Roman"/>
        </w:rPr>
        <w:t xml:space="preserve"> the best way</w:t>
      </w:r>
      <w:r w:rsidR="006E256D">
        <w:rPr>
          <w:rFonts w:cs="Times New Roman"/>
        </w:rPr>
        <w:t>s</w:t>
      </w:r>
      <w:r w:rsidR="00460407" w:rsidRPr="00113679">
        <w:rPr>
          <w:rFonts w:cs="Times New Roman"/>
        </w:rPr>
        <w:t xml:space="preserve"> to educate providers, families</w:t>
      </w:r>
      <w:r w:rsidR="008059C2" w:rsidRPr="00113679">
        <w:rPr>
          <w:rFonts w:cs="Times New Roman"/>
        </w:rPr>
        <w:t xml:space="preserve">, or communities </w:t>
      </w:r>
      <w:r w:rsidR="001C678E" w:rsidRPr="00113679">
        <w:rPr>
          <w:rFonts w:cs="Times New Roman"/>
        </w:rPr>
        <w:t>about these topics</w:t>
      </w:r>
      <w:r w:rsidR="006E256D">
        <w:rPr>
          <w:rFonts w:cs="Times New Roman"/>
        </w:rPr>
        <w:t>?</w:t>
      </w:r>
      <w:r w:rsidR="001C678E" w:rsidRPr="00113679">
        <w:rPr>
          <w:rFonts w:cs="Times New Roman"/>
        </w:rPr>
        <w:t xml:space="preserve"> </w:t>
      </w:r>
      <w:r w:rsidR="000C37A2" w:rsidRPr="009226FE">
        <w:rPr>
          <w:rFonts w:cs="Times New Roman"/>
          <w:i/>
          <w:iCs/>
        </w:rPr>
        <w:t>Make sure each of the three groups is discussed if there is time (you may need to probe for this: e.g., “I have heard us talk a lot about families, what about for communities?”</w:t>
      </w:r>
      <w:r w:rsidR="00271965">
        <w:rPr>
          <w:rFonts w:cs="Times New Roman"/>
          <w:i/>
          <w:iCs/>
        </w:rPr>
        <w:t xml:space="preserve"> </w:t>
      </w:r>
    </w:p>
    <w:p w14:paraId="7E7C370E" w14:textId="7F9C27B9" w:rsidR="00B179EB" w:rsidRPr="00676BC5" w:rsidRDefault="00676BC5" w:rsidP="00676BC5">
      <w:pPr>
        <w:ind w:left="720"/>
        <w:rPr>
          <w:rFonts w:cs="Times New Roman"/>
          <w:i/>
          <w:iCs/>
        </w:rPr>
      </w:pPr>
      <w:r>
        <w:rPr>
          <w:rFonts w:cs="Times New Roman"/>
          <w:i/>
          <w:iCs/>
        </w:rPr>
        <w:t xml:space="preserve">      </w:t>
      </w:r>
      <w:r w:rsidR="003A15FD" w:rsidRPr="003A15FD">
        <w:rPr>
          <w:rFonts w:cs="Times New Roman"/>
        </w:rPr>
        <w:t xml:space="preserve">a. </w:t>
      </w:r>
      <w:r w:rsidR="00271965" w:rsidRPr="003A15FD">
        <w:rPr>
          <w:rFonts w:cs="Times New Roman"/>
        </w:rPr>
        <w:t xml:space="preserve">Probe on </w:t>
      </w:r>
      <w:r w:rsidR="00686ED7">
        <w:rPr>
          <w:rFonts w:cs="Times New Roman"/>
        </w:rPr>
        <w:t>examples above</w:t>
      </w:r>
      <w:r w:rsidR="00271965" w:rsidRPr="003A15FD">
        <w:rPr>
          <w:rFonts w:cs="Times New Roman"/>
        </w:rPr>
        <w:t xml:space="preserve"> if needed</w:t>
      </w:r>
      <w:r w:rsidR="003A15FD">
        <w:rPr>
          <w:rFonts w:cs="Times New Roman"/>
        </w:rPr>
        <w:t>.</w:t>
      </w:r>
    </w:p>
    <w:p w14:paraId="323843CB" w14:textId="180B3E96" w:rsidR="0021021D" w:rsidRPr="009226FE" w:rsidRDefault="000C37A2" w:rsidP="000C37A2">
      <w:pPr>
        <w:rPr>
          <w:rFonts w:cs="Times New Roman"/>
          <w:i/>
          <w:iCs/>
        </w:rPr>
      </w:pPr>
      <w:r w:rsidRPr="009226FE">
        <w:rPr>
          <w:rFonts w:cs="Times New Roman"/>
        </w:rPr>
        <w:t>2.</w:t>
      </w:r>
      <w:r w:rsidR="00686ED7">
        <w:rPr>
          <w:rFonts w:cs="Times New Roman"/>
        </w:rPr>
        <w:t>2</w:t>
      </w:r>
      <w:r w:rsidRPr="009226FE">
        <w:rPr>
          <w:rFonts w:cs="Times New Roman"/>
        </w:rPr>
        <w:t xml:space="preserve"> </w:t>
      </w:r>
      <w:r w:rsidR="0021021D" w:rsidRPr="009226FE">
        <w:rPr>
          <w:rFonts w:cs="Times New Roman"/>
        </w:rPr>
        <w:t xml:space="preserve">What about a website? Let’s </w:t>
      </w:r>
      <w:proofErr w:type="gramStart"/>
      <w:r w:rsidR="0021021D" w:rsidRPr="009226FE">
        <w:rPr>
          <w:rFonts w:cs="Times New Roman"/>
        </w:rPr>
        <w:t>take a look</w:t>
      </w:r>
      <w:proofErr w:type="gramEnd"/>
      <w:r w:rsidR="0021021D" w:rsidRPr="009226FE">
        <w:rPr>
          <w:rFonts w:cs="Times New Roman"/>
        </w:rPr>
        <w:t xml:space="preserve"> at an example (</w:t>
      </w:r>
      <w:hyperlink r:id="rId9">
        <w:r w:rsidR="0021021D" w:rsidRPr="009226FE">
          <w:rPr>
            <w:rStyle w:val="Hyperlink"/>
            <w:rFonts w:cs="Times New Roman"/>
          </w:rPr>
          <w:t>https://www.vactitoolkit.com/</w:t>
        </w:r>
      </w:hyperlink>
      <w:r w:rsidR="0021021D" w:rsidRPr="009226FE">
        <w:rPr>
          <w:rFonts w:cs="Times New Roman"/>
        </w:rPr>
        <w:t>).</w:t>
      </w:r>
      <w:r w:rsidR="003E0A56" w:rsidRPr="009226FE">
        <w:rPr>
          <w:rFonts w:cs="Times New Roman"/>
        </w:rPr>
        <w:t xml:space="preserve"> </w:t>
      </w:r>
      <w:r w:rsidR="003E0A56" w:rsidRPr="009226FE">
        <w:rPr>
          <w:rFonts w:cs="Times New Roman"/>
          <w:i/>
          <w:iCs/>
        </w:rPr>
        <w:t>Navigate to the VA website</w:t>
      </w:r>
      <w:r w:rsidR="00DD2410">
        <w:rPr>
          <w:rFonts w:cs="Times New Roman"/>
          <w:i/>
          <w:iCs/>
        </w:rPr>
        <w:t xml:space="preserve"> and share your screen</w:t>
      </w:r>
      <w:r w:rsidR="003E0A56" w:rsidRPr="009226FE">
        <w:rPr>
          <w:rFonts w:cs="Times New Roman"/>
          <w:i/>
          <w:iCs/>
        </w:rPr>
        <w:t>.</w:t>
      </w:r>
      <w:r w:rsidR="007D085B" w:rsidRPr="009226FE">
        <w:rPr>
          <w:rFonts w:cs="Times New Roman"/>
          <w:i/>
          <w:iCs/>
        </w:rPr>
        <w:t xml:space="preserve"> Take a pause on the</w:t>
      </w:r>
      <w:r w:rsidR="007D085B" w:rsidRPr="009226FE">
        <w:rPr>
          <w:rFonts w:cs="Times New Roman"/>
          <w:b/>
          <w:bCs/>
          <w:i/>
          <w:iCs/>
        </w:rPr>
        <w:t xml:space="preserve"> </w:t>
      </w:r>
      <w:r w:rsidR="007D085B" w:rsidRPr="009226FE">
        <w:rPr>
          <w:rFonts w:cs="Times New Roman"/>
          <w:i/>
          <w:iCs/>
          <w:u w:val="single"/>
        </w:rPr>
        <w:t>main page</w:t>
      </w:r>
      <w:r w:rsidR="007D085B" w:rsidRPr="009226FE">
        <w:rPr>
          <w:rFonts w:cs="Times New Roman"/>
          <w:i/>
          <w:iCs/>
        </w:rPr>
        <w:t xml:space="preserve"> and its content. After a beat, scroll </w:t>
      </w:r>
      <w:r w:rsidR="007D085B" w:rsidRPr="009226FE">
        <w:rPr>
          <w:rFonts w:cs="Times New Roman"/>
          <w:i/>
          <w:iCs/>
        </w:rPr>
        <w:lastRenderedPageBreak/>
        <w:t xml:space="preserve">down so they can see the </w:t>
      </w:r>
      <w:r w:rsidR="007D085B" w:rsidRPr="009226FE">
        <w:rPr>
          <w:rFonts w:cs="Times New Roman"/>
          <w:i/>
          <w:iCs/>
          <w:u w:val="single"/>
        </w:rPr>
        <w:t>testimonials.</w:t>
      </w:r>
      <w:r w:rsidR="003E0A56" w:rsidRPr="009226FE">
        <w:rPr>
          <w:rFonts w:cs="Times New Roman"/>
          <w:i/>
          <w:iCs/>
        </w:rPr>
        <w:t xml:space="preserve"> </w:t>
      </w:r>
      <w:r w:rsidR="2D27E63D" w:rsidRPr="009226FE">
        <w:rPr>
          <w:rFonts w:cs="Times New Roman"/>
          <w:i/>
          <w:iCs/>
        </w:rPr>
        <w:t>(</w:t>
      </w:r>
      <w:r w:rsidR="006F5395" w:rsidRPr="009226FE">
        <w:rPr>
          <w:rFonts w:cs="Times New Roman"/>
          <w:i/>
          <w:iCs/>
        </w:rPr>
        <w:t>“</w:t>
      </w:r>
      <w:r w:rsidR="50410403" w:rsidRPr="009226FE">
        <w:rPr>
          <w:rFonts w:cs="Times New Roman"/>
          <w:i/>
          <w:iCs/>
        </w:rPr>
        <w:t>This</w:t>
      </w:r>
      <w:r w:rsidR="2D27E63D" w:rsidRPr="009226FE">
        <w:rPr>
          <w:rFonts w:cs="Times New Roman"/>
          <w:i/>
          <w:iCs/>
        </w:rPr>
        <w:t xml:space="preserve"> is a website for care managers who are working with veterans experiencing homelessness.</w:t>
      </w:r>
      <w:r w:rsidR="711ABACB" w:rsidRPr="009226FE">
        <w:rPr>
          <w:rFonts w:cs="Times New Roman"/>
          <w:i/>
          <w:iCs/>
        </w:rPr>
        <w:t xml:space="preserve"> The website has </w:t>
      </w:r>
      <w:r w:rsidR="552EBB1B" w:rsidRPr="009226FE">
        <w:rPr>
          <w:rFonts w:cs="Times New Roman"/>
          <w:i/>
          <w:iCs/>
        </w:rPr>
        <w:t xml:space="preserve">recorded trainings, </w:t>
      </w:r>
      <w:r w:rsidR="06E1E0BC" w:rsidRPr="009226FE">
        <w:rPr>
          <w:rFonts w:cs="Times New Roman"/>
          <w:i/>
          <w:iCs/>
        </w:rPr>
        <w:t xml:space="preserve">a </w:t>
      </w:r>
      <w:r w:rsidR="552EBB1B" w:rsidRPr="009226FE">
        <w:rPr>
          <w:rFonts w:cs="Times New Roman"/>
          <w:i/>
          <w:iCs/>
        </w:rPr>
        <w:t>roadmap on how to implement</w:t>
      </w:r>
      <w:r w:rsidR="00B84444" w:rsidRPr="009226FE">
        <w:rPr>
          <w:rFonts w:cs="Times New Roman"/>
          <w:i/>
          <w:iCs/>
        </w:rPr>
        <w:t>,</w:t>
      </w:r>
      <w:r w:rsidR="5897FD1B" w:rsidRPr="009226FE">
        <w:rPr>
          <w:rFonts w:cs="Times New Roman"/>
          <w:i/>
          <w:iCs/>
        </w:rPr>
        <w:t xml:space="preserve"> and </w:t>
      </w:r>
      <w:r w:rsidR="2E7561E5" w:rsidRPr="009226FE">
        <w:rPr>
          <w:rFonts w:cs="Times New Roman"/>
          <w:i/>
          <w:iCs/>
        </w:rPr>
        <w:t>testimonials</w:t>
      </w:r>
      <w:r w:rsidR="00B84444" w:rsidRPr="009226FE">
        <w:rPr>
          <w:rFonts w:cs="Times New Roman"/>
          <w:i/>
          <w:iCs/>
        </w:rPr>
        <w:t>.</w:t>
      </w:r>
      <w:r w:rsidR="006F5395" w:rsidRPr="009226FE">
        <w:rPr>
          <w:rFonts w:cs="Times New Roman"/>
          <w:i/>
          <w:iCs/>
        </w:rPr>
        <w:t>”</w:t>
      </w:r>
      <w:r w:rsidR="26517367" w:rsidRPr="009226FE">
        <w:rPr>
          <w:rFonts w:cs="Times New Roman"/>
          <w:i/>
          <w:iCs/>
        </w:rPr>
        <w:t>)</w:t>
      </w:r>
    </w:p>
    <w:p w14:paraId="338D86A2" w14:textId="515E42EC" w:rsidR="0021021D" w:rsidRPr="009226FE" w:rsidRDefault="008B4D31" w:rsidP="00BD055E">
      <w:pPr>
        <w:rPr>
          <w:rFonts w:cs="Times New Roman"/>
        </w:rPr>
      </w:pPr>
      <w:r w:rsidRPr="007E726C">
        <w:rPr>
          <w:rFonts w:cs="Times New Roman"/>
          <w:u w:val="single"/>
        </w:rPr>
        <w:t>For providers:</w:t>
      </w:r>
      <w:r w:rsidRPr="009226FE">
        <w:rPr>
          <w:rFonts w:cs="Times New Roman"/>
        </w:rPr>
        <w:t xml:space="preserve"> </w:t>
      </w:r>
      <w:r w:rsidR="0021021D" w:rsidRPr="009226FE">
        <w:rPr>
          <w:rFonts w:cs="Times New Roman"/>
        </w:rPr>
        <w:t>Would a website like this be useful for sharing knowledge and resources related to medication treatment for</w:t>
      </w:r>
      <w:r w:rsidR="00A571D6" w:rsidRPr="00113679">
        <w:rPr>
          <w:rFonts w:cs="Times New Roman"/>
        </w:rPr>
        <w:t xml:space="preserve"> </w:t>
      </w:r>
      <w:proofErr w:type="spellStart"/>
      <w:r w:rsidR="00A571D6" w:rsidRPr="00113679">
        <w:rPr>
          <w:rFonts w:cs="Times New Roman"/>
        </w:rPr>
        <w:t>StUD</w:t>
      </w:r>
      <w:proofErr w:type="spellEnd"/>
      <w:r w:rsidR="00A571D6" w:rsidRPr="00113679">
        <w:rPr>
          <w:rFonts w:cs="Times New Roman"/>
        </w:rPr>
        <w:t xml:space="preserve"> </w:t>
      </w:r>
      <w:r w:rsidR="0021021D" w:rsidRPr="009226FE">
        <w:rPr>
          <w:rFonts w:cs="Times New Roman"/>
        </w:rPr>
        <w:t>with</w:t>
      </w:r>
      <w:r w:rsidR="00324521" w:rsidRPr="009226FE">
        <w:rPr>
          <w:rFonts w:cs="Times New Roman"/>
        </w:rPr>
        <w:t xml:space="preserve"> </w:t>
      </w:r>
      <w:r w:rsidR="0021021D" w:rsidRPr="009226FE">
        <w:rPr>
          <w:rFonts w:cs="Times New Roman"/>
        </w:rPr>
        <w:t xml:space="preserve">providers? </w:t>
      </w:r>
    </w:p>
    <w:p w14:paraId="5772BE0E" w14:textId="25ACD036" w:rsidR="0021021D" w:rsidRPr="009226FE" w:rsidRDefault="008B4D31" w:rsidP="00C50BDA">
      <w:pPr>
        <w:ind w:left="720"/>
        <w:rPr>
          <w:rFonts w:cs="Times New Roman"/>
        </w:rPr>
      </w:pPr>
      <w:r w:rsidRPr="009226FE">
        <w:rPr>
          <w:rFonts w:cs="Times New Roman"/>
        </w:rPr>
        <w:t>a</w:t>
      </w:r>
      <w:r w:rsidR="00C50BDA" w:rsidRPr="009226FE">
        <w:rPr>
          <w:rFonts w:cs="Times New Roman"/>
        </w:rPr>
        <w:t xml:space="preserve">. </w:t>
      </w:r>
      <w:r w:rsidR="0021021D" w:rsidRPr="009226FE">
        <w:rPr>
          <w:rFonts w:cs="Times New Roman"/>
        </w:rPr>
        <w:t>What about patients</w:t>
      </w:r>
      <w:r w:rsidR="00F76CDF" w:rsidRPr="009226FE">
        <w:rPr>
          <w:rFonts w:cs="Times New Roman"/>
        </w:rPr>
        <w:t>,</w:t>
      </w:r>
      <w:r w:rsidR="0021021D" w:rsidRPr="009226FE">
        <w:rPr>
          <w:rFonts w:cs="Times New Roman"/>
        </w:rPr>
        <w:t xml:space="preserve"> their families</w:t>
      </w:r>
      <w:r w:rsidR="00F76CDF" w:rsidRPr="009226FE">
        <w:rPr>
          <w:rFonts w:cs="Times New Roman"/>
        </w:rPr>
        <w:t>, or the community</w:t>
      </w:r>
      <w:r w:rsidR="0021021D" w:rsidRPr="009226FE">
        <w:rPr>
          <w:rFonts w:cs="Times New Roman"/>
        </w:rPr>
        <w:t>?</w:t>
      </w:r>
    </w:p>
    <w:p w14:paraId="7BDA2FF9" w14:textId="1836AB3A" w:rsidR="00575EA3" w:rsidRPr="00113679" w:rsidRDefault="00981A5F" w:rsidP="00981A5F">
      <w:pPr>
        <w:rPr>
          <w:rFonts w:cs="Times New Roman"/>
        </w:rPr>
      </w:pPr>
      <w:r w:rsidRPr="00113679">
        <w:rPr>
          <w:rFonts w:cs="Times New Roman"/>
          <w:u w:val="single"/>
        </w:rPr>
        <w:t>For patients:</w:t>
      </w:r>
      <w:r w:rsidRPr="00113679">
        <w:rPr>
          <w:rFonts w:cs="Times New Roman"/>
        </w:rPr>
        <w:t xml:space="preserve"> </w:t>
      </w:r>
      <w:r w:rsidR="00A84D28" w:rsidRPr="00113679">
        <w:rPr>
          <w:rFonts w:cs="Times New Roman"/>
        </w:rPr>
        <w:t xml:space="preserve">Would a website like this be useful for sharing knowledge and resources related to medication for </w:t>
      </w:r>
      <w:proofErr w:type="spellStart"/>
      <w:r w:rsidR="00A84D28" w:rsidRPr="00113679">
        <w:rPr>
          <w:rFonts w:cs="Times New Roman"/>
        </w:rPr>
        <w:t>StUD</w:t>
      </w:r>
      <w:proofErr w:type="spellEnd"/>
      <w:r w:rsidR="00A84D28" w:rsidRPr="00113679">
        <w:rPr>
          <w:rFonts w:cs="Times New Roman"/>
        </w:rPr>
        <w:t xml:space="preserve"> with p</w:t>
      </w:r>
      <w:r w:rsidR="0070524C">
        <w:rPr>
          <w:rFonts w:cs="Times New Roman"/>
        </w:rPr>
        <w:t>atients</w:t>
      </w:r>
      <w:r w:rsidR="005E31D2" w:rsidRPr="00113679">
        <w:rPr>
          <w:rFonts w:cs="Times New Roman"/>
        </w:rPr>
        <w:t xml:space="preserve">? </w:t>
      </w:r>
    </w:p>
    <w:p w14:paraId="46F1408A" w14:textId="1EBD85BE" w:rsidR="005E31D2" w:rsidRPr="00113679" w:rsidRDefault="00113679" w:rsidP="007E726C">
      <w:pPr>
        <w:spacing w:after="0"/>
        <w:ind w:left="720"/>
        <w:rPr>
          <w:rFonts w:cs="Times New Roman"/>
        </w:rPr>
      </w:pPr>
      <w:r w:rsidRPr="00113679">
        <w:rPr>
          <w:rFonts w:cs="Times New Roman"/>
        </w:rPr>
        <w:t xml:space="preserve">a. </w:t>
      </w:r>
      <w:r w:rsidR="005E31D2" w:rsidRPr="00113679">
        <w:rPr>
          <w:rFonts w:cs="Times New Roman"/>
        </w:rPr>
        <w:t>What about a website for p</w:t>
      </w:r>
      <w:r w:rsidR="0070524C">
        <w:rPr>
          <w:rFonts w:cs="Times New Roman"/>
        </w:rPr>
        <w:t>roviders</w:t>
      </w:r>
      <w:r w:rsidR="005E31D2" w:rsidRPr="00113679">
        <w:rPr>
          <w:rFonts w:cs="Times New Roman"/>
        </w:rPr>
        <w:t xml:space="preserve"> that has similar options</w:t>
      </w:r>
      <w:r w:rsidR="00623061" w:rsidRPr="00113679">
        <w:rPr>
          <w:rFonts w:cs="Times New Roman"/>
        </w:rPr>
        <w:t xml:space="preserve"> (education, testimonials, other resources)?</w:t>
      </w:r>
    </w:p>
    <w:p w14:paraId="00ADBB12" w14:textId="038B1846" w:rsidR="00623061" w:rsidRDefault="00113679" w:rsidP="00113679">
      <w:pPr>
        <w:ind w:firstLine="720"/>
        <w:rPr>
          <w:rFonts w:cs="Times New Roman"/>
        </w:rPr>
      </w:pPr>
      <w:r w:rsidRPr="00113679">
        <w:rPr>
          <w:rFonts w:cs="Times New Roman"/>
        </w:rPr>
        <w:t xml:space="preserve">b. </w:t>
      </w:r>
      <w:r w:rsidR="00623061" w:rsidRPr="00113679">
        <w:rPr>
          <w:rFonts w:cs="Times New Roman"/>
        </w:rPr>
        <w:t xml:space="preserve">What about a website for families or the community? </w:t>
      </w:r>
    </w:p>
    <w:p w14:paraId="28D29771" w14:textId="3A5D9003" w:rsidR="00C4426B" w:rsidRPr="00C4426B" w:rsidRDefault="00C4426B" w:rsidP="00C4426B">
      <w:pPr>
        <w:rPr>
          <w:rFonts w:cs="Times New Roman"/>
          <w:b/>
          <w:bCs/>
        </w:rPr>
      </w:pPr>
      <w:r w:rsidRPr="00C4426B">
        <w:rPr>
          <w:rFonts w:cs="Times New Roman"/>
          <w:b/>
          <w:bCs/>
        </w:rPr>
        <w:t xml:space="preserve">Patient-Centered Care </w:t>
      </w:r>
    </w:p>
    <w:p w14:paraId="596A1204" w14:textId="065EC793" w:rsidR="008D2C23" w:rsidRPr="008D2C23" w:rsidRDefault="008D2C23" w:rsidP="00C4426B">
      <w:pPr>
        <w:rPr>
          <w:rFonts w:cs="Times New Roman"/>
          <w:i/>
          <w:iCs/>
        </w:rPr>
      </w:pPr>
      <w:r>
        <w:rPr>
          <w:rFonts w:cs="Times New Roman"/>
        </w:rPr>
        <w:t xml:space="preserve">3.1 </w:t>
      </w:r>
      <w:r w:rsidR="007444C3">
        <w:rPr>
          <w:rFonts w:cs="Times New Roman"/>
        </w:rPr>
        <w:t>A frequently discussed recommendation was</w:t>
      </w:r>
      <w:r w:rsidR="00945AC2">
        <w:rPr>
          <w:rFonts w:cs="Times New Roman"/>
        </w:rPr>
        <w:t xml:space="preserve"> the idea of</w:t>
      </w:r>
      <w:r w:rsidR="007444C3">
        <w:rPr>
          <w:rFonts w:cs="Times New Roman"/>
        </w:rPr>
        <w:t xml:space="preserve"> clinics and care providers prioritizing patient-centered care</w:t>
      </w:r>
      <w:r w:rsidR="00945AC2">
        <w:rPr>
          <w:rFonts w:cs="Times New Roman"/>
        </w:rPr>
        <w:t xml:space="preserve"> </w:t>
      </w:r>
      <w:r w:rsidR="00942F8A" w:rsidRPr="00942F8A">
        <w:rPr>
          <w:rFonts w:cs="Times New Roman"/>
          <w:i/>
          <w:iCs/>
        </w:rPr>
        <w:t>(show and discuss visuals on slide).</w:t>
      </w:r>
      <w:r w:rsidR="00942F8A">
        <w:rPr>
          <w:rFonts w:cs="Times New Roman"/>
        </w:rPr>
        <w:t xml:space="preserve"> </w:t>
      </w:r>
    </w:p>
    <w:p w14:paraId="60EF641C" w14:textId="078787BD" w:rsidR="002D43F8" w:rsidRDefault="00C4426B" w:rsidP="00C4426B">
      <w:pPr>
        <w:rPr>
          <w:rFonts w:cs="Times New Roman"/>
        </w:rPr>
      </w:pPr>
      <w:r w:rsidRPr="00F643D0">
        <w:rPr>
          <w:rFonts w:cs="Times New Roman"/>
          <w:u w:val="single"/>
        </w:rPr>
        <w:t>For providers:</w:t>
      </w:r>
      <w:r>
        <w:rPr>
          <w:rFonts w:cs="Times New Roman"/>
        </w:rPr>
        <w:t xml:space="preserve"> </w:t>
      </w:r>
      <w:r w:rsidR="005430C7" w:rsidRPr="00C4426B">
        <w:rPr>
          <w:rFonts w:cs="Times New Roman"/>
        </w:rPr>
        <w:t xml:space="preserve">What are some ways you try to build patient-centered care into your practice? </w:t>
      </w:r>
    </w:p>
    <w:p w14:paraId="6EEF6C51" w14:textId="69B99C1F" w:rsidR="002D43F8" w:rsidRDefault="002D43F8" w:rsidP="00C4426B">
      <w:pPr>
        <w:rPr>
          <w:rFonts w:cs="Times New Roman"/>
        </w:rPr>
      </w:pPr>
      <w:r w:rsidRPr="00F643D0">
        <w:rPr>
          <w:rFonts w:cs="Times New Roman"/>
          <w:u w:val="single"/>
        </w:rPr>
        <w:t>For patients:</w:t>
      </w:r>
      <w:r>
        <w:rPr>
          <w:rFonts w:cs="Times New Roman"/>
        </w:rPr>
        <w:t xml:space="preserve"> </w:t>
      </w:r>
      <w:r w:rsidR="003464C6" w:rsidRPr="003464C6">
        <w:rPr>
          <w:rFonts w:cs="Times New Roman"/>
        </w:rPr>
        <w:t>What are some ways you have experienced patient-centered or individualized care (</w:t>
      </w:r>
      <w:r w:rsidR="0041664C" w:rsidRPr="00C4426B">
        <w:rPr>
          <w:rFonts w:cs="Times New Roman"/>
          <w:i/>
          <w:iCs/>
        </w:rPr>
        <w:t>Pause here and then explicitly define if needed</w:t>
      </w:r>
      <w:r w:rsidR="00F643D0">
        <w:rPr>
          <w:rFonts w:cs="Times New Roman"/>
          <w:i/>
          <w:iCs/>
        </w:rPr>
        <w:t xml:space="preserve">: </w:t>
      </w:r>
      <w:r w:rsidR="00F643D0">
        <w:rPr>
          <w:rFonts w:cs="Times New Roman"/>
        </w:rPr>
        <w:t>“</w:t>
      </w:r>
      <w:r w:rsidR="003464C6" w:rsidRPr="003464C6">
        <w:rPr>
          <w:rFonts w:cs="Times New Roman"/>
        </w:rPr>
        <w:t>having treatment options that fit a patient’s individual needs</w:t>
      </w:r>
      <w:r w:rsidR="00F643D0">
        <w:rPr>
          <w:rFonts w:cs="Times New Roman"/>
        </w:rPr>
        <w:t>”</w:t>
      </w:r>
      <w:r w:rsidR="003464C6" w:rsidRPr="003464C6">
        <w:rPr>
          <w:rFonts w:cs="Times New Roman"/>
        </w:rPr>
        <w:t xml:space="preserve">)? </w:t>
      </w:r>
    </w:p>
    <w:p w14:paraId="4266FB36" w14:textId="75337405" w:rsidR="009226FE" w:rsidRDefault="008B4D31" w:rsidP="008B4D31">
      <w:pPr>
        <w:rPr>
          <w:rFonts w:cs="Times New Roman"/>
        </w:rPr>
      </w:pPr>
      <w:r>
        <w:rPr>
          <w:rFonts w:cs="Times New Roman"/>
        </w:rPr>
        <w:t xml:space="preserve">3.2. </w:t>
      </w:r>
      <w:r w:rsidR="009019B5" w:rsidRPr="008B4D31">
        <w:rPr>
          <w:rFonts w:cs="Times New Roman"/>
        </w:rPr>
        <w:t xml:space="preserve">Let’s </w:t>
      </w:r>
      <w:proofErr w:type="gramStart"/>
      <w:r w:rsidR="009019B5" w:rsidRPr="008B4D31">
        <w:rPr>
          <w:rFonts w:cs="Times New Roman"/>
        </w:rPr>
        <w:t>take a look</w:t>
      </w:r>
      <w:proofErr w:type="gramEnd"/>
      <w:r w:rsidR="009019B5" w:rsidRPr="008B4D31">
        <w:rPr>
          <w:rFonts w:cs="Times New Roman"/>
        </w:rPr>
        <w:t xml:space="preserve"> at an example</w:t>
      </w:r>
      <w:r w:rsidR="00F20933">
        <w:rPr>
          <w:rFonts w:cs="Times New Roman"/>
        </w:rPr>
        <w:t xml:space="preserve"> of </w:t>
      </w:r>
      <w:r w:rsidR="00ED57B0">
        <w:rPr>
          <w:rFonts w:cs="Times New Roman"/>
        </w:rPr>
        <w:t xml:space="preserve">a tool that can be used to </w:t>
      </w:r>
      <w:r w:rsidR="00F20933">
        <w:rPr>
          <w:rFonts w:cs="Times New Roman"/>
        </w:rPr>
        <w:t>individualize care</w:t>
      </w:r>
      <w:r w:rsidR="00A375F3" w:rsidRPr="008B4D31">
        <w:rPr>
          <w:rFonts w:cs="Times New Roman"/>
        </w:rPr>
        <w:t xml:space="preserve">. </w:t>
      </w:r>
      <w:r w:rsidR="00BC78E5" w:rsidRPr="008B4D31">
        <w:rPr>
          <w:rFonts w:cs="Times New Roman"/>
        </w:rPr>
        <w:t>(</w:t>
      </w:r>
      <w:r w:rsidR="00BC78E5" w:rsidRPr="009A5B11">
        <w:rPr>
          <w:rFonts w:cs="Times New Roman"/>
          <w:i/>
          <w:iCs/>
        </w:rPr>
        <w:t>Introduce the tool</w:t>
      </w:r>
      <w:r w:rsidR="00E9007B">
        <w:rPr>
          <w:rFonts w:cs="Times New Roman"/>
          <w:i/>
          <w:iCs/>
        </w:rPr>
        <w:t xml:space="preserve"> </w:t>
      </w:r>
      <w:r w:rsidR="00DD2410">
        <w:rPr>
          <w:rFonts w:cs="Times New Roman"/>
          <w:i/>
          <w:iCs/>
        </w:rPr>
        <w:t>and share your</w:t>
      </w:r>
      <w:r w:rsidR="00E9007B">
        <w:rPr>
          <w:rFonts w:cs="Times New Roman"/>
          <w:i/>
          <w:iCs/>
        </w:rPr>
        <w:t xml:space="preserve"> screen</w:t>
      </w:r>
      <w:r w:rsidR="00BC78E5" w:rsidRPr="009A5B11">
        <w:rPr>
          <w:rFonts w:cs="Times New Roman"/>
          <w:i/>
          <w:iCs/>
        </w:rPr>
        <w:t xml:space="preserve">: </w:t>
      </w:r>
      <w:r w:rsidR="00A27EC7" w:rsidRPr="009A5B11">
        <w:rPr>
          <w:rFonts w:cs="Times New Roman"/>
          <w:i/>
          <w:iCs/>
        </w:rPr>
        <w:t>T</w:t>
      </w:r>
      <w:r w:rsidR="00BC78E5" w:rsidRPr="009A5B11">
        <w:rPr>
          <w:rFonts w:cs="Times New Roman"/>
          <w:i/>
          <w:iCs/>
        </w:rPr>
        <w:t>his is a template for a</w:t>
      </w:r>
      <w:r w:rsidR="002E2B4B" w:rsidRPr="009A5B11">
        <w:rPr>
          <w:rFonts w:cs="Times New Roman"/>
          <w:i/>
          <w:iCs/>
        </w:rPr>
        <w:t xml:space="preserve"> personal health inventory</w:t>
      </w:r>
      <w:r w:rsidR="00BC78E5" w:rsidRPr="009A5B11">
        <w:rPr>
          <w:rFonts w:cs="Times New Roman"/>
          <w:i/>
          <w:iCs/>
        </w:rPr>
        <w:t xml:space="preserve"> that was developed in the veteran system</w:t>
      </w:r>
      <w:r w:rsidR="002E2B4B" w:rsidRPr="009A5B11">
        <w:rPr>
          <w:rFonts w:cs="Times New Roman"/>
          <w:i/>
          <w:iCs/>
        </w:rPr>
        <w:t xml:space="preserve"> to assist patients in thinking about building a health plan </w:t>
      </w:r>
      <w:r w:rsidR="00687ED0" w:rsidRPr="009A5B11">
        <w:rPr>
          <w:rFonts w:cs="Times New Roman"/>
          <w:i/>
          <w:iCs/>
        </w:rPr>
        <w:t>and prioritizing what is important to them</w:t>
      </w:r>
      <w:r w:rsidR="00BC78E5" w:rsidRPr="008B4D31">
        <w:rPr>
          <w:rFonts w:cs="Times New Roman"/>
        </w:rPr>
        <w:t xml:space="preserve">.) </w:t>
      </w:r>
      <w:hyperlink r:id="rId10" w:history="1">
        <w:r w:rsidR="009A5B11" w:rsidRPr="00C6067A">
          <w:rPr>
            <w:rStyle w:val="Hyperlink"/>
            <w:rFonts w:cs="Times New Roman"/>
          </w:rPr>
          <w:t>https://www.va.gov/WHOLEHEALTH/docs/PHI_Jan2022_Final_508.pdf</w:t>
        </w:r>
      </w:hyperlink>
      <w:r w:rsidR="009A5B11" w:rsidRPr="00C6067A">
        <w:rPr>
          <w:rFonts w:cs="Times New Roman"/>
        </w:rPr>
        <w:t xml:space="preserve"> </w:t>
      </w:r>
    </w:p>
    <w:p w14:paraId="26E2856D" w14:textId="7FF48BDB" w:rsidR="009A5B11" w:rsidRDefault="009A5B11" w:rsidP="008B4D31">
      <w:pPr>
        <w:rPr>
          <w:rFonts w:cs="Times New Roman"/>
        </w:rPr>
      </w:pPr>
      <w:r w:rsidRPr="009A5B11">
        <w:rPr>
          <w:rFonts w:cs="Times New Roman"/>
          <w:u w:val="single"/>
        </w:rPr>
        <w:t>For providers:</w:t>
      </w:r>
      <w:r>
        <w:rPr>
          <w:rFonts w:cs="Times New Roman"/>
        </w:rPr>
        <w:t xml:space="preserve"> </w:t>
      </w:r>
      <w:r w:rsidR="00B64086">
        <w:rPr>
          <w:rFonts w:cs="Times New Roman"/>
        </w:rPr>
        <w:t>(</w:t>
      </w:r>
      <w:r w:rsidR="00B64086" w:rsidRPr="00E9007B">
        <w:rPr>
          <w:rFonts w:cs="Times New Roman"/>
          <w:i/>
          <w:iCs/>
        </w:rPr>
        <w:t>Pause here to allow them to review</w:t>
      </w:r>
      <w:r w:rsidR="00B64086">
        <w:rPr>
          <w:rFonts w:cs="Times New Roman"/>
        </w:rPr>
        <w:t xml:space="preserve">) </w:t>
      </w:r>
      <w:r w:rsidR="005430C7" w:rsidRPr="008B4D31">
        <w:rPr>
          <w:rFonts w:cs="Times New Roman"/>
        </w:rPr>
        <w:t xml:space="preserve">Can you imagine a tool like this </w:t>
      </w:r>
      <w:r w:rsidR="009A7EF8" w:rsidRPr="008B4D31">
        <w:rPr>
          <w:rFonts w:cs="Times New Roman"/>
        </w:rPr>
        <w:t>being</w:t>
      </w:r>
      <w:r w:rsidR="005430C7" w:rsidRPr="008B4D31">
        <w:rPr>
          <w:rFonts w:cs="Times New Roman"/>
        </w:rPr>
        <w:t xml:space="preserve"> useful in </w:t>
      </w:r>
      <w:r w:rsidR="008E1CCB">
        <w:rPr>
          <w:rFonts w:cs="Times New Roman"/>
        </w:rPr>
        <w:t xml:space="preserve">treating individuals with </w:t>
      </w:r>
      <w:proofErr w:type="spellStart"/>
      <w:r w:rsidR="008E1CCB">
        <w:rPr>
          <w:rFonts w:cs="Times New Roman"/>
        </w:rPr>
        <w:t>StUD</w:t>
      </w:r>
      <w:proofErr w:type="spellEnd"/>
      <w:r w:rsidR="005430C7" w:rsidRPr="008B4D31">
        <w:rPr>
          <w:rFonts w:cs="Times New Roman"/>
        </w:rPr>
        <w:t xml:space="preserve">? </w:t>
      </w:r>
      <w:r w:rsidR="000B47D3" w:rsidRPr="008B4D31">
        <w:rPr>
          <w:rFonts w:cs="Times New Roman"/>
        </w:rPr>
        <w:t>Why or why not?</w:t>
      </w:r>
      <w:r w:rsidR="000102D1" w:rsidRPr="008B4D31">
        <w:rPr>
          <w:rFonts w:cs="Times New Roman"/>
        </w:rPr>
        <w:t xml:space="preserve"> </w:t>
      </w:r>
    </w:p>
    <w:p w14:paraId="46DA99D7" w14:textId="609EA902" w:rsidR="009A5B11" w:rsidRDefault="009A5B11" w:rsidP="009A5B11">
      <w:pPr>
        <w:ind w:firstLine="720"/>
        <w:rPr>
          <w:rFonts w:cs="Times New Roman"/>
        </w:rPr>
      </w:pPr>
      <w:r>
        <w:rPr>
          <w:rFonts w:cs="Times New Roman"/>
        </w:rPr>
        <w:t xml:space="preserve">a. </w:t>
      </w:r>
      <w:r w:rsidRPr="00113679">
        <w:rPr>
          <w:rFonts w:cs="Times New Roman"/>
        </w:rPr>
        <w:t xml:space="preserve">What would you change to make it more compatible with your practice? </w:t>
      </w:r>
    </w:p>
    <w:p w14:paraId="74D4E9E1" w14:textId="7D7EE94E" w:rsidR="005430C7" w:rsidRPr="008B4D31" w:rsidRDefault="009A5B11" w:rsidP="008B4D31">
      <w:pPr>
        <w:rPr>
          <w:rFonts w:cs="Times New Roman"/>
        </w:rPr>
      </w:pPr>
      <w:r w:rsidRPr="009A5B11">
        <w:rPr>
          <w:rFonts w:cs="Times New Roman"/>
          <w:u w:val="single"/>
        </w:rPr>
        <w:t>For patients:</w:t>
      </w:r>
      <w:r>
        <w:rPr>
          <w:rFonts w:cs="Times New Roman"/>
        </w:rPr>
        <w:t xml:space="preserve"> </w:t>
      </w:r>
      <w:r w:rsidR="00E9007B">
        <w:rPr>
          <w:rFonts w:cs="Times New Roman"/>
        </w:rPr>
        <w:t>(</w:t>
      </w:r>
      <w:r w:rsidR="00E9007B" w:rsidRPr="00E9007B">
        <w:rPr>
          <w:rFonts w:cs="Times New Roman"/>
          <w:i/>
          <w:iCs/>
        </w:rPr>
        <w:t>Pause here to allow them to review</w:t>
      </w:r>
      <w:r w:rsidR="00E9007B">
        <w:rPr>
          <w:rFonts w:cs="Times New Roman"/>
        </w:rPr>
        <w:t xml:space="preserve">) </w:t>
      </w:r>
      <w:r w:rsidR="000102D1" w:rsidRPr="008B4D31">
        <w:rPr>
          <w:rFonts w:cs="Times New Roman"/>
        </w:rPr>
        <w:t xml:space="preserve">Can you imagine a tool like this to be useful in treatment for </w:t>
      </w:r>
      <w:proofErr w:type="spellStart"/>
      <w:r w:rsidR="00462662" w:rsidRPr="00113679">
        <w:rPr>
          <w:rFonts w:cs="Times New Roman"/>
        </w:rPr>
        <w:t>StUD</w:t>
      </w:r>
      <w:proofErr w:type="spellEnd"/>
      <w:r w:rsidR="000102D1" w:rsidRPr="008B4D31">
        <w:rPr>
          <w:rFonts w:cs="Times New Roman"/>
        </w:rPr>
        <w:t>? Why or why not?</w:t>
      </w:r>
    </w:p>
    <w:p w14:paraId="38F057A3" w14:textId="3F711039" w:rsidR="003E6E2A" w:rsidRPr="007810C1" w:rsidRDefault="007810C1" w:rsidP="007810C1">
      <w:pPr>
        <w:ind w:left="720"/>
        <w:rPr>
          <w:rFonts w:cs="Times New Roman"/>
        </w:rPr>
      </w:pPr>
      <w:r>
        <w:rPr>
          <w:rFonts w:cs="Times New Roman"/>
        </w:rPr>
        <w:t xml:space="preserve">a. </w:t>
      </w:r>
      <w:r w:rsidR="009A3D32" w:rsidRPr="007810C1">
        <w:rPr>
          <w:rFonts w:cs="Times New Roman"/>
        </w:rPr>
        <w:t>What would you change to make it more compatible for individuals seeking treatment for</w:t>
      </w:r>
      <w:r w:rsidR="005B0DAA" w:rsidRPr="00113679">
        <w:rPr>
          <w:rFonts w:cs="Times New Roman"/>
        </w:rPr>
        <w:t xml:space="preserve"> </w:t>
      </w:r>
      <w:proofErr w:type="spellStart"/>
      <w:r w:rsidR="005B0DAA" w:rsidRPr="00113679">
        <w:rPr>
          <w:rFonts w:cs="Times New Roman"/>
        </w:rPr>
        <w:t>StUD</w:t>
      </w:r>
      <w:proofErr w:type="spellEnd"/>
      <w:r w:rsidR="009A3D32" w:rsidRPr="007810C1">
        <w:rPr>
          <w:rFonts w:cs="Times New Roman"/>
        </w:rPr>
        <w:t xml:space="preserve">? </w:t>
      </w:r>
    </w:p>
    <w:p w14:paraId="747654C4" w14:textId="07676DF9" w:rsidR="005430C7" w:rsidRPr="00EF3152" w:rsidRDefault="007810C1" w:rsidP="007810C1">
      <w:pPr>
        <w:rPr>
          <w:rFonts w:cs="Times New Roman"/>
          <w:b/>
          <w:bCs/>
        </w:rPr>
      </w:pPr>
      <w:r w:rsidRPr="00EF3152">
        <w:rPr>
          <w:rFonts w:cs="Times New Roman"/>
          <w:b/>
          <w:bCs/>
        </w:rPr>
        <w:t xml:space="preserve">Cost and Funding </w:t>
      </w:r>
    </w:p>
    <w:p w14:paraId="56CA90BF" w14:textId="4B6340ED" w:rsidR="00E7247E" w:rsidRDefault="00EF3152" w:rsidP="00EF3152">
      <w:pPr>
        <w:rPr>
          <w:rFonts w:cs="Times New Roman"/>
        </w:rPr>
      </w:pPr>
      <w:r>
        <w:rPr>
          <w:rFonts w:cs="Times New Roman"/>
        </w:rPr>
        <w:t xml:space="preserve">4.1 </w:t>
      </w:r>
      <w:r w:rsidR="00E7247E">
        <w:rPr>
          <w:rFonts w:cs="Times New Roman"/>
        </w:rPr>
        <w:t xml:space="preserve">Cost </w:t>
      </w:r>
      <w:r w:rsidR="00942F8A">
        <w:rPr>
          <w:rFonts w:cs="Times New Roman"/>
        </w:rPr>
        <w:t xml:space="preserve">of </w:t>
      </w:r>
      <w:r w:rsidR="00E7247E">
        <w:rPr>
          <w:rFonts w:cs="Times New Roman"/>
        </w:rPr>
        <w:t>and funding for</w:t>
      </w:r>
      <w:r w:rsidR="00942F8A">
        <w:rPr>
          <w:rFonts w:cs="Times New Roman"/>
        </w:rPr>
        <w:t xml:space="preserve"> medication treatment for </w:t>
      </w:r>
      <w:proofErr w:type="spellStart"/>
      <w:r w:rsidR="00942F8A">
        <w:rPr>
          <w:rFonts w:cs="Times New Roman"/>
        </w:rPr>
        <w:t>StUD</w:t>
      </w:r>
      <w:proofErr w:type="spellEnd"/>
      <w:r w:rsidR="00942F8A">
        <w:rPr>
          <w:rFonts w:cs="Times New Roman"/>
        </w:rPr>
        <w:t xml:space="preserve"> was frequently mentioned in interviews as well </w:t>
      </w:r>
      <w:r w:rsidR="00942F8A" w:rsidRPr="00942F8A">
        <w:rPr>
          <w:rFonts w:cs="Times New Roman"/>
          <w:i/>
          <w:iCs/>
        </w:rPr>
        <w:t>(show and discuss visuals on slide).</w:t>
      </w:r>
      <w:r w:rsidR="00E7247E">
        <w:rPr>
          <w:rFonts w:cs="Times New Roman"/>
        </w:rPr>
        <w:t xml:space="preserve"> </w:t>
      </w:r>
    </w:p>
    <w:p w14:paraId="35A1E558" w14:textId="23F706BF" w:rsidR="005430C7" w:rsidRPr="00EF3152" w:rsidRDefault="00EF3152" w:rsidP="00EF3152">
      <w:pPr>
        <w:rPr>
          <w:rFonts w:cs="Times New Roman"/>
        </w:rPr>
      </w:pPr>
      <w:r w:rsidRPr="00EF3152">
        <w:rPr>
          <w:rFonts w:cs="Times New Roman"/>
          <w:u w:val="single"/>
        </w:rPr>
        <w:t>For providers:</w:t>
      </w:r>
      <w:r>
        <w:rPr>
          <w:rFonts w:cs="Times New Roman"/>
        </w:rPr>
        <w:t xml:space="preserve"> </w:t>
      </w:r>
      <w:r w:rsidR="005430C7" w:rsidRPr="00EF3152">
        <w:rPr>
          <w:rFonts w:cs="Times New Roman"/>
        </w:rPr>
        <w:t>What can clinics and</w:t>
      </w:r>
      <w:r w:rsidR="00FA2215" w:rsidRPr="00EF3152">
        <w:rPr>
          <w:rFonts w:cs="Times New Roman"/>
        </w:rPr>
        <w:t xml:space="preserve"> care</w:t>
      </w:r>
      <w:r w:rsidR="005430C7" w:rsidRPr="00EF3152">
        <w:rPr>
          <w:rFonts w:cs="Times New Roman"/>
        </w:rPr>
        <w:t xml:space="preserve"> providers do to assist patients in navigating </w:t>
      </w:r>
      <w:r w:rsidR="004B521F" w:rsidRPr="00EF3152">
        <w:rPr>
          <w:rFonts w:cs="Times New Roman"/>
        </w:rPr>
        <w:t>the cost</w:t>
      </w:r>
      <w:r w:rsidR="005430C7" w:rsidRPr="00EF3152">
        <w:rPr>
          <w:rFonts w:cs="Times New Roman"/>
        </w:rPr>
        <w:t xml:space="preserve"> of treatment for </w:t>
      </w:r>
      <w:proofErr w:type="spellStart"/>
      <w:r w:rsidR="00CC52F8" w:rsidRPr="00113679">
        <w:rPr>
          <w:rFonts w:cs="Times New Roman"/>
        </w:rPr>
        <w:t>StUD</w:t>
      </w:r>
      <w:proofErr w:type="spellEnd"/>
      <w:r w:rsidR="005430C7" w:rsidRPr="00EF3152">
        <w:rPr>
          <w:rFonts w:cs="Times New Roman"/>
        </w:rPr>
        <w:t xml:space="preserve">? </w:t>
      </w:r>
    </w:p>
    <w:p w14:paraId="1EE83232" w14:textId="64AD51C3" w:rsidR="005430C7" w:rsidRPr="001C7888" w:rsidRDefault="001C7888" w:rsidP="001C7888">
      <w:pPr>
        <w:ind w:left="720"/>
        <w:rPr>
          <w:rFonts w:cs="Times New Roman"/>
        </w:rPr>
      </w:pPr>
      <w:r>
        <w:rPr>
          <w:rFonts w:cs="Times New Roman"/>
        </w:rPr>
        <w:t xml:space="preserve">a. </w:t>
      </w:r>
      <w:r w:rsidR="00AC61A2" w:rsidRPr="001C7888">
        <w:rPr>
          <w:rFonts w:cs="Times New Roman"/>
        </w:rPr>
        <w:t xml:space="preserve">How can we </w:t>
      </w:r>
      <w:r>
        <w:rPr>
          <w:rFonts w:cs="Times New Roman"/>
        </w:rPr>
        <w:t xml:space="preserve">(researchers) </w:t>
      </w:r>
      <w:r w:rsidR="00AC61A2" w:rsidRPr="001C7888">
        <w:rPr>
          <w:rFonts w:cs="Times New Roman"/>
        </w:rPr>
        <w:t>support</w:t>
      </w:r>
      <w:r w:rsidR="005430C7" w:rsidRPr="001C7888">
        <w:rPr>
          <w:rFonts w:cs="Times New Roman"/>
        </w:rPr>
        <w:t xml:space="preserve"> clinics and </w:t>
      </w:r>
      <w:r w:rsidR="00E536F0" w:rsidRPr="001C7888">
        <w:rPr>
          <w:rFonts w:cs="Times New Roman"/>
        </w:rPr>
        <w:t xml:space="preserve">care </w:t>
      </w:r>
      <w:r w:rsidR="005430C7" w:rsidRPr="001C7888">
        <w:rPr>
          <w:rFonts w:cs="Times New Roman"/>
        </w:rPr>
        <w:t xml:space="preserve">providers </w:t>
      </w:r>
      <w:r w:rsidR="00AC61A2" w:rsidRPr="001C7888">
        <w:rPr>
          <w:rFonts w:cs="Times New Roman"/>
        </w:rPr>
        <w:t xml:space="preserve">in </w:t>
      </w:r>
      <w:r w:rsidR="002635D1" w:rsidRPr="001C7888">
        <w:rPr>
          <w:rFonts w:cs="Times New Roman"/>
        </w:rPr>
        <w:t>communicating with patients about</w:t>
      </w:r>
      <w:r w:rsidR="005430C7" w:rsidRPr="001C7888">
        <w:rPr>
          <w:rFonts w:cs="Times New Roman"/>
        </w:rPr>
        <w:t xml:space="preserve"> insurance coverage and </w:t>
      </w:r>
      <w:r w:rsidR="009C4F3C" w:rsidRPr="001C7888">
        <w:rPr>
          <w:rFonts w:cs="Times New Roman"/>
        </w:rPr>
        <w:t xml:space="preserve">medication </w:t>
      </w:r>
      <w:r w:rsidR="005430C7" w:rsidRPr="001C7888">
        <w:rPr>
          <w:rFonts w:cs="Times New Roman"/>
        </w:rPr>
        <w:t>treatment options?</w:t>
      </w:r>
    </w:p>
    <w:p w14:paraId="39F7F66B" w14:textId="34D2C85A" w:rsidR="00436DEB" w:rsidRPr="005A3548" w:rsidRDefault="005A3548" w:rsidP="005A3548">
      <w:pPr>
        <w:rPr>
          <w:rFonts w:cs="Times New Roman"/>
        </w:rPr>
      </w:pPr>
      <w:r w:rsidRPr="005A3548">
        <w:rPr>
          <w:rFonts w:cs="Times New Roman"/>
          <w:u w:val="single"/>
        </w:rPr>
        <w:lastRenderedPageBreak/>
        <w:t>For patients:</w:t>
      </w:r>
      <w:r>
        <w:rPr>
          <w:rFonts w:cs="Times New Roman"/>
        </w:rPr>
        <w:t xml:space="preserve"> </w:t>
      </w:r>
      <w:r w:rsidR="00436DEB" w:rsidRPr="005A3548">
        <w:rPr>
          <w:rFonts w:cs="Times New Roman"/>
        </w:rPr>
        <w:t xml:space="preserve">In your experience, what resources or people have been helpful in navigating the cost of treatment? (Probe if needed: help with insurance coverage/approvals) </w:t>
      </w:r>
    </w:p>
    <w:p w14:paraId="5F8992E5" w14:textId="03AF5C08" w:rsidR="008A2658" w:rsidRPr="009F0542" w:rsidRDefault="009F0542" w:rsidP="009F0542">
      <w:pPr>
        <w:ind w:left="720"/>
        <w:rPr>
          <w:rFonts w:cs="Times New Roman"/>
        </w:rPr>
      </w:pPr>
      <w:r>
        <w:rPr>
          <w:rFonts w:cs="Times New Roman"/>
        </w:rPr>
        <w:t xml:space="preserve">a. </w:t>
      </w:r>
      <w:r w:rsidR="00436DEB" w:rsidRPr="009F0542">
        <w:rPr>
          <w:rFonts w:cs="Times New Roman"/>
        </w:rPr>
        <w:t xml:space="preserve">What can clinics and care providers do to assist patients in navigating the cost of treatment for </w:t>
      </w:r>
      <w:proofErr w:type="spellStart"/>
      <w:r w:rsidR="00EA2752" w:rsidRPr="00113679">
        <w:rPr>
          <w:rFonts w:cs="Times New Roman"/>
        </w:rPr>
        <w:t>StUD</w:t>
      </w:r>
      <w:proofErr w:type="spellEnd"/>
      <w:r w:rsidR="00436DEB" w:rsidRPr="009F0542">
        <w:rPr>
          <w:rFonts w:cs="Times New Roman"/>
        </w:rPr>
        <w:t xml:space="preserve">? </w:t>
      </w:r>
    </w:p>
    <w:p w14:paraId="73123255" w14:textId="4E45BF84" w:rsidR="009134E0" w:rsidRPr="009F0542" w:rsidRDefault="009F0542" w:rsidP="009F0542">
      <w:pPr>
        <w:rPr>
          <w:rFonts w:cs="Times New Roman"/>
        </w:rPr>
      </w:pPr>
      <w:r>
        <w:rPr>
          <w:rFonts w:cs="Times New Roman"/>
        </w:rPr>
        <w:t xml:space="preserve">4.2 </w:t>
      </w:r>
      <w:r w:rsidRPr="00D52DF3">
        <w:rPr>
          <w:rFonts w:cs="Times New Roman"/>
          <w:u w:val="single"/>
        </w:rPr>
        <w:t>For providers only:</w:t>
      </w:r>
      <w:r>
        <w:rPr>
          <w:rFonts w:cs="Times New Roman"/>
        </w:rPr>
        <w:t xml:space="preserve"> </w:t>
      </w:r>
      <w:r w:rsidR="00FE26D4" w:rsidRPr="009F0542">
        <w:rPr>
          <w:rFonts w:cs="Times New Roman"/>
        </w:rPr>
        <w:t>How often in your clinics do you talk about accessing funding</w:t>
      </w:r>
      <w:r w:rsidR="00CB7D37" w:rsidRPr="009F0542">
        <w:rPr>
          <w:rFonts w:cs="Times New Roman"/>
        </w:rPr>
        <w:t xml:space="preserve"> for </w:t>
      </w:r>
      <w:proofErr w:type="spellStart"/>
      <w:r w:rsidR="004E7D63" w:rsidRPr="009F0542">
        <w:rPr>
          <w:rFonts w:cs="Times New Roman"/>
        </w:rPr>
        <w:t>S</w:t>
      </w:r>
      <w:r w:rsidR="009C4F3C" w:rsidRPr="009F0542">
        <w:rPr>
          <w:rFonts w:cs="Times New Roman"/>
        </w:rPr>
        <w:t>t</w:t>
      </w:r>
      <w:r w:rsidR="004E7D63" w:rsidRPr="009F0542">
        <w:rPr>
          <w:rFonts w:cs="Times New Roman"/>
        </w:rPr>
        <w:t>UD</w:t>
      </w:r>
      <w:proofErr w:type="spellEnd"/>
      <w:r w:rsidR="004E7D63" w:rsidRPr="009F0542">
        <w:rPr>
          <w:rFonts w:cs="Times New Roman"/>
        </w:rPr>
        <w:t xml:space="preserve"> </w:t>
      </w:r>
      <w:r w:rsidR="00CB7D37" w:rsidRPr="009F0542">
        <w:rPr>
          <w:rFonts w:cs="Times New Roman"/>
        </w:rPr>
        <w:t>treatment?</w:t>
      </w:r>
      <w:r w:rsidR="005430C7" w:rsidRPr="009F0542">
        <w:rPr>
          <w:rFonts w:cs="Times New Roman"/>
        </w:rPr>
        <w:t xml:space="preserve"> </w:t>
      </w:r>
      <w:r w:rsidR="00E831AE" w:rsidRPr="009F0542">
        <w:rPr>
          <w:rFonts w:cs="Times New Roman"/>
        </w:rPr>
        <w:t>What do those conversations look like?</w:t>
      </w:r>
      <w:r w:rsidR="007E11C6">
        <w:rPr>
          <w:rFonts w:cs="Times New Roman"/>
        </w:rPr>
        <w:t xml:space="preserve"> (</w:t>
      </w:r>
      <w:r w:rsidR="00E831AE">
        <w:rPr>
          <w:rFonts w:cs="Times New Roman"/>
        </w:rPr>
        <w:t xml:space="preserve">Probe if needed: </w:t>
      </w:r>
      <w:r w:rsidR="0001773F" w:rsidRPr="009F0542">
        <w:rPr>
          <w:rFonts w:cs="Times New Roman"/>
        </w:rPr>
        <w:t>T</w:t>
      </w:r>
      <w:r w:rsidR="005430C7" w:rsidRPr="009F0542">
        <w:rPr>
          <w:rFonts w:cs="Times New Roman"/>
        </w:rPr>
        <w:t>hrough grants, cost-sharing, or raising private funds</w:t>
      </w:r>
      <w:r w:rsidR="00756000" w:rsidRPr="009F0542">
        <w:rPr>
          <w:rFonts w:cs="Times New Roman"/>
        </w:rPr>
        <w:t xml:space="preserve"> for </w:t>
      </w:r>
      <w:proofErr w:type="spellStart"/>
      <w:r w:rsidR="00462662" w:rsidRPr="00113679">
        <w:rPr>
          <w:rFonts w:cs="Times New Roman"/>
        </w:rPr>
        <w:t>StUD</w:t>
      </w:r>
      <w:proofErr w:type="spellEnd"/>
      <w:r w:rsidR="00462662" w:rsidRPr="00113679">
        <w:rPr>
          <w:rFonts w:cs="Times New Roman"/>
        </w:rPr>
        <w:t xml:space="preserve"> </w:t>
      </w:r>
      <w:r w:rsidR="00756000" w:rsidRPr="009F0542">
        <w:rPr>
          <w:rFonts w:cs="Times New Roman"/>
        </w:rPr>
        <w:t>treatment</w:t>
      </w:r>
      <w:r w:rsidR="00D52DF3">
        <w:rPr>
          <w:rFonts w:cs="Times New Roman"/>
        </w:rPr>
        <w:t>?</w:t>
      </w:r>
      <w:r w:rsidR="007E11C6">
        <w:rPr>
          <w:rFonts w:cs="Times New Roman"/>
        </w:rPr>
        <w:t>)</w:t>
      </w:r>
    </w:p>
    <w:p w14:paraId="77DAFFA7" w14:textId="652AF9EC" w:rsidR="00575EA3" w:rsidRPr="007E726C" w:rsidRDefault="007E11C6" w:rsidP="007E726C">
      <w:pPr>
        <w:ind w:left="720"/>
        <w:rPr>
          <w:rFonts w:cs="Times New Roman"/>
        </w:rPr>
      </w:pPr>
      <w:r>
        <w:rPr>
          <w:rFonts w:cs="Times New Roman"/>
        </w:rPr>
        <w:t xml:space="preserve">a. </w:t>
      </w:r>
      <w:r w:rsidR="005430C7" w:rsidRPr="007E11C6">
        <w:rPr>
          <w:rFonts w:cs="Times New Roman"/>
        </w:rPr>
        <w:t>Who should be at the table when having discussions about new funding sources? (</w:t>
      </w:r>
      <w:r w:rsidR="00E67689" w:rsidRPr="007E11C6">
        <w:rPr>
          <w:rFonts w:cs="Times New Roman"/>
        </w:rPr>
        <w:t>Probe</w:t>
      </w:r>
      <w:r w:rsidR="005430C7" w:rsidRPr="007E11C6">
        <w:rPr>
          <w:rFonts w:cs="Times New Roman"/>
        </w:rPr>
        <w:t xml:space="preserve"> if needed</w:t>
      </w:r>
      <w:r w:rsidR="00015BD0">
        <w:rPr>
          <w:rFonts w:cs="Times New Roman"/>
        </w:rPr>
        <w:t>:</w:t>
      </w:r>
      <w:r w:rsidR="005430C7" w:rsidRPr="007E11C6">
        <w:rPr>
          <w:rFonts w:cs="Times New Roman"/>
        </w:rPr>
        <w:t xml:space="preserve"> e.g., </w:t>
      </w:r>
      <w:r w:rsidR="00D52DF3">
        <w:rPr>
          <w:rFonts w:cs="Times New Roman"/>
        </w:rPr>
        <w:t xml:space="preserve">what about </w:t>
      </w:r>
      <w:r w:rsidR="005430C7" w:rsidRPr="007E11C6">
        <w:rPr>
          <w:rFonts w:cs="Times New Roman"/>
        </w:rPr>
        <w:t>leadership, external partners, frontline staff</w:t>
      </w:r>
      <w:r w:rsidR="00D52DF3">
        <w:rPr>
          <w:rFonts w:cs="Times New Roman"/>
        </w:rPr>
        <w:t>?</w:t>
      </w:r>
      <w:r w:rsidR="005430C7" w:rsidRPr="007E11C6">
        <w:rPr>
          <w:rFonts w:cs="Times New Roman"/>
        </w:rPr>
        <w:t>)</w:t>
      </w:r>
    </w:p>
    <w:p w14:paraId="701C8866" w14:textId="7B93786C" w:rsidR="00E06A5D" w:rsidRPr="00E06A5D" w:rsidRDefault="00E06A5D" w:rsidP="007E726C">
      <w:pPr>
        <w:rPr>
          <w:rFonts w:cs="Times New Roman"/>
          <w:b/>
          <w:bCs/>
        </w:rPr>
      </w:pPr>
      <w:r w:rsidRPr="00E06A5D">
        <w:rPr>
          <w:rFonts w:cs="Times New Roman"/>
          <w:b/>
          <w:bCs/>
        </w:rPr>
        <w:t xml:space="preserve">Closing </w:t>
      </w:r>
    </w:p>
    <w:p w14:paraId="6C4010E9" w14:textId="46C43470" w:rsidR="008761EE" w:rsidRPr="007E726C" w:rsidRDefault="007E726C" w:rsidP="007E726C">
      <w:pPr>
        <w:rPr>
          <w:rFonts w:cs="Times New Roman"/>
        </w:rPr>
      </w:pPr>
      <w:r>
        <w:rPr>
          <w:rFonts w:cs="Times New Roman"/>
        </w:rPr>
        <w:t>5.</w:t>
      </w:r>
      <w:r w:rsidR="00E06A5D">
        <w:rPr>
          <w:rFonts w:cs="Times New Roman"/>
        </w:rPr>
        <w:t>1</w:t>
      </w:r>
      <w:r>
        <w:rPr>
          <w:rFonts w:cs="Times New Roman"/>
        </w:rPr>
        <w:t xml:space="preserve"> </w:t>
      </w:r>
      <w:r w:rsidR="008761EE" w:rsidRPr="007E726C">
        <w:rPr>
          <w:rFonts w:cs="Times New Roman"/>
        </w:rPr>
        <w:t>That concludes our discussion for today</w:t>
      </w:r>
      <w:r w:rsidR="00D52DF3">
        <w:rPr>
          <w:rFonts w:cs="Times New Roman"/>
        </w:rPr>
        <w:t>. Is</w:t>
      </w:r>
      <w:r w:rsidR="008761EE" w:rsidRPr="007E726C">
        <w:rPr>
          <w:rFonts w:cs="Times New Roman"/>
        </w:rPr>
        <w:t xml:space="preserve"> there anything else you would like to add? </w:t>
      </w:r>
    </w:p>
    <w:p w14:paraId="7B8DDC73" w14:textId="2EED2ACD" w:rsidR="003469FB" w:rsidRPr="00113679" w:rsidRDefault="003469FB" w:rsidP="005430C7">
      <w:pPr>
        <w:rPr>
          <w:rFonts w:cs="Times New Roman"/>
          <w:b/>
          <w:bCs/>
        </w:rPr>
      </w:pPr>
    </w:p>
    <w:p w14:paraId="022F4ECB" w14:textId="55176FBA" w:rsidR="00F56937" w:rsidRPr="00113679" w:rsidRDefault="00F56937" w:rsidP="00575EA3">
      <w:pPr>
        <w:rPr>
          <w:rFonts w:cs="Times New Roman"/>
          <w:i/>
          <w:iCs/>
        </w:rPr>
      </w:pPr>
    </w:p>
    <w:sectPr w:rsidR="00F56937" w:rsidRPr="00113679" w:rsidSect="001453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67067"/>
    <w:multiLevelType w:val="hybridMultilevel"/>
    <w:tmpl w:val="EC841ECA"/>
    <w:lvl w:ilvl="0" w:tplc="04090003">
      <w:start w:val="1"/>
      <w:numFmt w:val="bullet"/>
      <w:lvlText w:val="o"/>
      <w:lvlJc w:val="left"/>
      <w:pPr>
        <w:ind w:left="77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" w15:restartNumberingAfterBreak="0">
    <w:nsid w:val="02C74B81"/>
    <w:multiLevelType w:val="hybridMultilevel"/>
    <w:tmpl w:val="0B6464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0C31E5"/>
    <w:multiLevelType w:val="hybridMultilevel"/>
    <w:tmpl w:val="C9FC80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7B567C"/>
    <w:multiLevelType w:val="hybridMultilevel"/>
    <w:tmpl w:val="4FEEF3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1837F82"/>
    <w:multiLevelType w:val="hybridMultilevel"/>
    <w:tmpl w:val="E1809D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2C24080"/>
    <w:multiLevelType w:val="hybridMultilevel"/>
    <w:tmpl w:val="7EA868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3B3CF3"/>
    <w:multiLevelType w:val="hybridMultilevel"/>
    <w:tmpl w:val="FF68080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2CC31A9"/>
    <w:multiLevelType w:val="hybridMultilevel"/>
    <w:tmpl w:val="E4507AA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070ED7"/>
    <w:multiLevelType w:val="hybridMultilevel"/>
    <w:tmpl w:val="B04A92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3547C09"/>
    <w:multiLevelType w:val="hybridMultilevel"/>
    <w:tmpl w:val="BE0C5A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3C2D2C"/>
    <w:multiLevelType w:val="hybridMultilevel"/>
    <w:tmpl w:val="564C2862"/>
    <w:lvl w:ilvl="0" w:tplc="3D80A936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1708E7"/>
    <w:multiLevelType w:val="hybridMultilevel"/>
    <w:tmpl w:val="4ADA08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96536A4"/>
    <w:multiLevelType w:val="hybridMultilevel"/>
    <w:tmpl w:val="C094A7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A03F16"/>
    <w:multiLevelType w:val="multilevel"/>
    <w:tmpl w:val="F43067D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2DB23F7C"/>
    <w:multiLevelType w:val="hybridMultilevel"/>
    <w:tmpl w:val="8070BB9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4F5537"/>
    <w:multiLevelType w:val="hybridMultilevel"/>
    <w:tmpl w:val="EBD04E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1E37EF2"/>
    <w:multiLevelType w:val="hybridMultilevel"/>
    <w:tmpl w:val="BB66DC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C270BF"/>
    <w:multiLevelType w:val="hybridMultilevel"/>
    <w:tmpl w:val="386AC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2719B0"/>
    <w:multiLevelType w:val="hybridMultilevel"/>
    <w:tmpl w:val="63AACB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7660F29"/>
    <w:multiLevelType w:val="hybridMultilevel"/>
    <w:tmpl w:val="B0B0F8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A262FC"/>
    <w:multiLevelType w:val="hybridMultilevel"/>
    <w:tmpl w:val="11E280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F945B8"/>
    <w:multiLevelType w:val="multilevel"/>
    <w:tmpl w:val="D200E30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 w:val="0"/>
      </w:rPr>
    </w:lvl>
  </w:abstractNum>
  <w:abstractNum w:abstractNumId="22" w15:restartNumberingAfterBreak="0">
    <w:nsid w:val="438E609C"/>
    <w:multiLevelType w:val="hybridMultilevel"/>
    <w:tmpl w:val="1C3A5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8971DEC"/>
    <w:multiLevelType w:val="hybridMultilevel"/>
    <w:tmpl w:val="436008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A4D337D"/>
    <w:multiLevelType w:val="hybridMultilevel"/>
    <w:tmpl w:val="0DE2DD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A5F5A21"/>
    <w:multiLevelType w:val="hybridMultilevel"/>
    <w:tmpl w:val="CA7A5E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EC7FE0"/>
    <w:multiLevelType w:val="hybridMultilevel"/>
    <w:tmpl w:val="E9B8C5E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BC308AC"/>
    <w:multiLevelType w:val="hybridMultilevel"/>
    <w:tmpl w:val="37F40BA6"/>
    <w:lvl w:ilvl="0" w:tplc="4D4A5EDE">
      <w:start w:val="1"/>
      <w:numFmt w:val="decimal"/>
      <w:lvlText w:val="%1."/>
      <w:lvlJc w:val="left"/>
      <w:pPr>
        <w:ind w:left="720" w:hanging="360"/>
      </w:pPr>
    </w:lvl>
    <w:lvl w:ilvl="1" w:tplc="C4DCE8AE" w:tentative="1">
      <w:start w:val="1"/>
      <w:numFmt w:val="lowerLetter"/>
      <w:lvlText w:val="%2."/>
      <w:lvlJc w:val="left"/>
      <w:pPr>
        <w:ind w:left="1440" w:hanging="360"/>
      </w:pPr>
    </w:lvl>
    <w:lvl w:ilvl="2" w:tplc="23B43826" w:tentative="1">
      <w:start w:val="1"/>
      <w:numFmt w:val="lowerRoman"/>
      <w:lvlText w:val="%3."/>
      <w:lvlJc w:val="right"/>
      <w:pPr>
        <w:ind w:left="2160" w:hanging="180"/>
      </w:pPr>
    </w:lvl>
    <w:lvl w:ilvl="3" w:tplc="75B4EDD4" w:tentative="1">
      <w:start w:val="1"/>
      <w:numFmt w:val="decimal"/>
      <w:lvlText w:val="%4."/>
      <w:lvlJc w:val="left"/>
      <w:pPr>
        <w:ind w:left="2880" w:hanging="360"/>
      </w:pPr>
    </w:lvl>
    <w:lvl w:ilvl="4" w:tplc="6CAA3ED6" w:tentative="1">
      <w:start w:val="1"/>
      <w:numFmt w:val="lowerLetter"/>
      <w:lvlText w:val="%5."/>
      <w:lvlJc w:val="left"/>
      <w:pPr>
        <w:ind w:left="3600" w:hanging="360"/>
      </w:pPr>
    </w:lvl>
    <w:lvl w:ilvl="5" w:tplc="29285420" w:tentative="1">
      <w:start w:val="1"/>
      <w:numFmt w:val="lowerRoman"/>
      <w:lvlText w:val="%6."/>
      <w:lvlJc w:val="right"/>
      <w:pPr>
        <w:ind w:left="4320" w:hanging="180"/>
      </w:pPr>
    </w:lvl>
    <w:lvl w:ilvl="6" w:tplc="AB380596" w:tentative="1">
      <w:start w:val="1"/>
      <w:numFmt w:val="decimal"/>
      <w:lvlText w:val="%7."/>
      <w:lvlJc w:val="left"/>
      <w:pPr>
        <w:ind w:left="5040" w:hanging="360"/>
      </w:pPr>
    </w:lvl>
    <w:lvl w:ilvl="7" w:tplc="92BCC6AE" w:tentative="1">
      <w:start w:val="1"/>
      <w:numFmt w:val="lowerLetter"/>
      <w:lvlText w:val="%8."/>
      <w:lvlJc w:val="left"/>
      <w:pPr>
        <w:ind w:left="5760" w:hanging="360"/>
      </w:pPr>
    </w:lvl>
    <w:lvl w:ilvl="8" w:tplc="7A4C2C7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15B299C"/>
    <w:multiLevelType w:val="hybridMultilevel"/>
    <w:tmpl w:val="EC064494"/>
    <w:lvl w:ilvl="0" w:tplc="9B5A4A04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67270A2F"/>
    <w:multiLevelType w:val="hybridMultilevel"/>
    <w:tmpl w:val="7BACD2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9ED01BB"/>
    <w:multiLevelType w:val="hybridMultilevel"/>
    <w:tmpl w:val="43B84A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0EA1B0B"/>
    <w:multiLevelType w:val="hybridMultilevel"/>
    <w:tmpl w:val="315C22B4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2574807"/>
    <w:multiLevelType w:val="hybridMultilevel"/>
    <w:tmpl w:val="C9FC800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315312E"/>
    <w:multiLevelType w:val="hybridMultilevel"/>
    <w:tmpl w:val="953E0F0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7957199"/>
    <w:multiLevelType w:val="hybridMultilevel"/>
    <w:tmpl w:val="AAF03B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B7E68F5"/>
    <w:multiLevelType w:val="hybridMultilevel"/>
    <w:tmpl w:val="BD40D2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D2964E3"/>
    <w:multiLevelType w:val="hybridMultilevel"/>
    <w:tmpl w:val="4F76B4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4896034">
    <w:abstractNumId w:val="10"/>
  </w:num>
  <w:num w:numId="2" w16cid:durableId="1790859246">
    <w:abstractNumId w:val="35"/>
  </w:num>
  <w:num w:numId="3" w16cid:durableId="315770560">
    <w:abstractNumId w:val="0"/>
  </w:num>
  <w:num w:numId="4" w16cid:durableId="1993677984">
    <w:abstractNumId w:val="24"/>
  </w:num>
  <w:num w:numId="5" w16cid:durableId="1584292961">
    <w:abstractNumId w:val="11"/>
  </w:num>
  <w:num w:numId="6" w16cid:durableId="37894658">
    <w:abstractNumId w:val="4"/>
  </w:num>
  <w:num w:numId="7" w16cid:durableId="1066491239">
    <w:abstractNumId w:val="3"/>
  </w:num>
  <w:num w:numId="8" w16cid:durableId="1702784811">
    <w:abstractNumId w:val="8"/>
  </w:num>
  <w:num w:numId="9" w16cid:durableId="266085288">
    <w:abstractNumId w:val="14"/>
  </w:num>
  <w:num w:numId="10" w16cid:durableId="786242549">
    <w:abstractNumId w:val="22"/>
  </w:num>
  <w:num w:numId="11" w16cid:durableId="799029893">
    <w:abstractNumId w:val="25"/>
  </w:num>
  <w:num w:numId="12" w16cid:durableId="1319723344">
    <w:abstractNumId w:val="5"/>
  </w:num>
  <w:num w:numId="13" w16cid:durableId="530921719">
    <w:abstractNumId w:val="6"/>
  </w:num>
  <w:num w:numId="14" w16cid:durableId="596641785">
    <w:abstractNumId w:val="27"/>
  </w:num>
  <w:num w:numId="15" w16cid:durableId="1511289381">
    <w:abstractNumId w:val="17"/>
  </w:num>
  <w:num w:numId="16" w16cid:durableId="151146268">
    <w:abstractNumId w:val="16"/>
  </w:num>
  <w:num w:numId="17" w16cid:durableId="451754849">
    <w:abstractNumId w:val="19"/>
  </w:num>
  <w:num w:numId="18" w16cid:durableId="372267106">
    <w:abstractNumId w:val="30"/>
  </w:num>
  <w:num w:numId="19" w16cid:durableId="1977176798">
    <w:abstractNumId w:val="23"/>
  </w:num>
  <w:num w:numId="20" w16cid:durableId="1440636567">
    <w:abstractNumId w:val="1"/>
  </w:num>
  <w:num w:numId="21" w16cid:durableId="590818718">
    <w:abstractNumId w:val="15"/>
  </w:num>
  <w:num w:numId="22" w16cid:durableId="971714606">
    <w:abstractNumId w:val="9"/>
  </w:num>
  <w:num w:numId="23" w16cid:durableId="153617545">
    <w:abstractNumId w:val="20"/>
  </w:num>
  <w:num w:numId="24" w16cid:durableId="1590962351">
    <w:abstractNumId w:val="33"/>
  </w:num>
  <w:num w:numId="25" w16cid:durableId="363990504">
    <w:abstractNumId w:val="12"/>
  </w:num>
  <w:num w:numId="26" w16cid:durableId="752777330">
    <w:abstractNumId w:val="2"/>
  </w:num>
  <w:num w:numId="27" w16cid:durableId="1755860064">
    <w:abstractNumId w:val="29"/>
  </w:num>
  <w:num w:numId="28" w16cid:durableId="1959291989">
    <w:abstractNumId w:val="32"/>
  </w:num>
  <w:num w:numId="29" w16cid:durableId="794328315">
    <w:abstractNumId w:val="36"/>
  </w:num>
  <w:num w:numId="30" w16cid:durableId="191458879">
    <w:abstractNumId w:val="18"/>
  </w:num>
  <w:num w:numId="31" w16cid:durableId="1244728319">
    <w:abstractNumId w:val="34"/>
  </w:num>
  <w:num w:numId="32" w16cid:durableId="1917741393">
    <w:abstractNumId w:val="26"/>
  </w:num>
  <w:num w:numId="33" w16cid:durableId="1837957908">
    <w:abstractNumId w:val="28"/>
  </w:num>
  <w:num w:numId="34" w16cid:durableId="449014009">
    <w:abstractNumId w:val="7"/>
  </w:num>
  <w:num w:numId="35" w16cid:durableId="1989624160">
    <w:abstractNumId w:val="21"/>
  </w:num>
  <w:num w:numId="36" w16cid:durableId="1222398214">
    <w:abstractNumId w:val="13"/>
  </w:num>
  <w:num w:numId="37" w16cid:durableId="1317614642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868"/>
    <w:rsid w:val="000005A9"/>
    <w:rsid w:val="00002301"/>
    <w:rsid w:val="000041AA"/>
    <w:rsid w:val="00006CD8"/>
    <w:rsid w:val="00007090"/>
    <w:rsid w:val="000102D1"/>
    <w:rsid w:val="00010F2A"/>
    <w:rsid w:val="0001333C"/>
    <w:rsid w:val="0001384E"/>
    <w:rsid w:val="000143F4"/>
    <w:rsid w:val="00015516"/>
    <w:rsid w:val="00015BD0"/>
    <w:rsid w:val="0001773F"/>
    <w:rsid w:val="00017793"/>
    <w:rsid w:val="00022994"/>
    <w:rsid w:val="00022BC9"/>
    <w:rsid w:val="000249A6"/>
    <w:rsid w:val="0002664A"/>
    <w:rsid w:val="000274FB"/>
    <w:rsid w:val="00027BAF"/>
    <w:rsid w:val="00033821"/>
    <w:rsid w:val="00033DE8"/>
    <w:rsid w:val="00035341"/>
    <w:rsid w:val="000360EE"/>
    <w:rsid w:val="00036F95"/>
    <w:rsid w:val="0003752E"/>
    <w:rsid w:val="00037CAF"/>
    <w:rsid w:val="00040774"/>
    <w:rsid w:val="00041201"/>
    <w:rsid w:val="00041E12"/>
    <w:rsid w:val="00041F7E"/>
    <w:rsid w:val="00042DAD"/>
    <w:rsid w:val="00043373"/>
    <w:rsid w:val="00045C5C"/>
    <w:rsid w:val="000474C9"/>
    <w:rsid w:val="00047CFE"/>
    <w:rsid w:val="00047EEC"/>
    <w:rsid w:val="000525AD"/>
    <w:rsid w:val="0005324F"/>
    <w:rsid w:val="00053573"/>
    <w:rsid w:val="0006187D"/>
    <w:rsid w:val="00064133"/>
    <w:rsid w:val="00064274"/>
    <w:rsid w:val="000653B6"/>
    <w:rsid w:val="00066671"/>
    <w:rsid w:val="00066B6E"/>
    <w:rsid w:val="00067E73"/>
    <w:rsid w:val="0007295B"/>
    <w:rsid w:val="00081207"/>
    <w:rsid w:val="000838AC"/>
    <w:rsid w:val="000853CE"/>
    <w:rsid w:val="000872D4"/>
    <w:rsid w:val="00087597"/>
    <w:rsid w:val="00091941"/>
    <w:rsid w:val="0009364D"/>
    <w:rsid w:val="000936AB"/>
    <w:rsid w:val="00094A2C"/>
    <w:rsid w:val="00094DD7"/>
    <w:rsid w:val="000A1928"/>
    <w:rsid w:val="000A49EA"/>
    <w:rsid w:val="000B0310"/>
    <w:rsid w:val="000B1392"/>
    <w:rsid w:val="000B35DE"/>
    <w:rsid w:val="000B47D3"/>
    <w:rsid w:val="000B563D"/>
    <w:rsid w:val="000B61CA"/>
    <w:rsid w:val="000B63A2"/>
    <w:rsid w:val="000C3286"/>
    <w:rsid w:val="000C37A2"/>
    <w:rsid w:val="000C62B3"/>
    <w:rsid w:val="000C6C9C"/>
    <w:rsid w:val="000D1EC7"/>
    <w:rsid w:val="000D4A76"/>
    <w:rsid w:val="000D6275"/>
    <w:rsid w:val="000D62BF"/>
    <w:rsid w:val="000E06B4"/>
    <w:rsid w:val="000E1868"/>
    <w:rsid w:val="000E3BE9"/>
    <w:rsid w:val="000E598D"/>
    <w:rsid w:val="000E65BA"/>
    <w:rsid w:val="000E6E2F"/>
    <w:rsid w:val="000E7232"/>
    <w:rsid w:val="000E77D3"/>
    <w:rsid w:val="000F0D20"/>
    <w:rsid w:val="000F3868"/>
    <w:rsid w:val="000F4CC0"/>
    <w:rsid w:val="001012AD"/>
    <w:rsid w:val="00103BE8"/>
    <w:rsid w:val="00105B43"/>
    <w:rsid w:val="00106E89"/>
    <w:rsid w:val="00110783"/>
    <w:rsid w:val="00110EB6"/>
    <w:rsid w:val="00112C96"/>
    <w:rsid w:val="00113679"/>
    <w:rsid w:val="001161C3"/>
    <w:rsid w:val="00116B7B"/>
    <w:rsid w:val="00116E3F"/>
    <w:rsid w:val="00117BCD"/>
    <w:rsid w:val="00120838"/>
    <w:rsid w:val="00120FF1"/>
    <w:rsid w:val="001255A5"/>
    <w:rsid w:val="00126927"/>
    <w:rsid w:val="00126F7E"/>
    <w:rsid w:val="0012761A"/>
    <w:rsid w:val="0014236C"/>
    <w:rsid w:val="0014257F"/>
    <w:rsid w:val="00143151"/>
    <w:rsid w:val="001444E7"/>
    <w:rsid w:val="001453EF"/>
    <w:rsid w:val="00146069"/>
    <w:rsid w:val="00146C4D"/>
    <w:rsid w:val="001504E7"/>
    <w:rsid w:val="00150EE1"/>
    <w:rsid w:val="001520C4"/>
    <w:rsid w:val="001523BF"/>
    <w:rsid w:val="0015296E"/>
    <w:rsid w:val="00155E1B"/>
    <w:rsid w:val="001565B4"/>
    <w:rsid w:val="0015692A"/>
    <w:rsid w:val="00157536"/>
    <w:rsid w:val="00161ABA"/>
    <w:rsid w:val="00163082"/>
    <w:rsid w:val="0017273B"/>
    <w:rsid w:val="00172E62"/>
    <w:rsid w:val="00175BA4"/>
    <w:rsid w:val="00175C7A"/>
    <w:rsid w:val="00177839"/>
    <w:rsid w:val="00177EE1"/>
    <w:rsid w:val="0018051C"/>
    <w:rsid w:val="00183A5B"/>
    <w:rsid w:val="001858C3"/>
    <w:rsid w:val="00187DD4"/>
    <w:rsid w:val="00193B5E"/>
    <w:rsid w:val="00197345"/>
    <w:rsid w:val="001A1313"/>
    <w:rsid w:val="001A3513"/>
    <w:rsid w:val="001A64CE"/>
    <w:rsid w:val="001B0736"/>
    <w:rsid w:val="001B0C29"/>
    <w:rsid w:val="001B5E8A"/>
    <w:rsid w:val="001C0BA1"/>
    <w:rsid w:val="001C2833"/>
    <w:rsid w:val="001C3A26"/>
    <w:rsid w:val="001C6266"/>
    <w:rsid w:val="001C678E"/>
    <w:rsid w:val="001C7888"/>
    <w:rsid w:val="001D2453"/>
    <w:rsid w:val="001D2FA4"/>
    <w:rsid w:val="001D60C3"/>
    <w:rsid w:val="001D7F63"/>
    <w:rsid w:val="001E1997"/>
    <w:rsid w:val="001E26C8"/>
    <w:rsid w:val="001E3509"/>
    <w:rsid w:val="001E5F6F"/>
    <w:rsid w:val="001F3EE1"/>
    <w:rsid w:val="001F4D20"/>
    <w:rsid w:val="00201390"/>
    <w:rsid w:val="00201EBE"/>
    <w:rsid w:val="00202930"/>
    <w:rsid w:val="0020788D"/>
    <w:rsid w:val="0021021D"/>
    <w:rsid w:val="0021543D"/>
    <w:rsid w:val="00215C83"/>
    <w:rsid w:val="0022117A"/>
    <w:rsid w:val="002236BF"/>
    <w:rsid w:val="00224E85"/>
    <w:rsid w:val="00225439"/>
    <w:rsid w:val="002310C7"/>
    <w:rsid w:val="002317BC"/>
    <w:rsid w:val="00234345"/>
    <w:rsid w:val="00235DA4"/>
    <w:rsid w:val="00236996"/>
    <w:rsid w:val="00236BB8"/>
    <w:rsid w:val="00237370"/>
    <w:rsid w:val="00244027"/>
    <w:rsid w:val="00245668"/>
    <w:rsid w:val="00245AC8"/>
    <w:rsid w:val="002472B5"/>
    <w:rsid w:val="00247771"/>
    <w:rsid w:val="002521E8"/>
    <w:rsid w:val="0025295C"/>
    <w:rsid w:val="002535A0"/>
    <w:rsid w:val="0025546D"/>
    <w:rsid w:val="00257204"/>
    <w:rsid w:val="00257988"/>
    <w:rsid w:val="0026240B"/>
    <w:rsid w:val="002635D1"/>
    <w:rsid w:val="00263678"/>
    <w:rsid w:val="002647CA"/>
    <w:rsid w:val="00267438"/>
    <w:rsid w:val="002708B3"/>
    <w:rsid w:val="00270F0A"/>
    <w:rsid w:val="00271965"/>
    <w:rsid w:val="00271C7D"/>
    <w:rsid w:val="00272F7A"/>
    <w:rsid w:val="0027442A"/>
    <w:rsid w:val="00277BEB"/>
    <w:rsid w:val="00280900"/>
    <w:rsid w:val="00280FC3"/>
    <w:rsid w:val="002815D9"/>
    <w:rsid w:val="00281B40"/>
    <w:rsid w:val="00281ED6"/>
    <w:rsid w:val="002820B6"/>
    <w:rsid w:val="0028398E"/>
    <w:rsid w:val="002874A0"/>
    <w:rsid w:val="00287521"/>
    <w:rsid w:val="002968A5"/>
    <w:rsid w:val="002A0176"/>
    <w:rsid w:val="002A061C"/>
    <w:rsid w:val="002A14FC"/>
    <w:rsid w:val="002A20B1"/>
    <w:rsid w:val="002A44CB"/>
    <w:rsid w:val="002A7211"/>
    <w:rsid w:val="002B00F9"/>
    <w:rsid w:val="002B1965"/>
    <w:rsid w:val="002B25AD"/>
    <w:rsid w:val="002B31E0"/>
    <w:rsid w:val="002B7A4F"/>
    <w:rsid w:val="002C07EF"/>
    <w:rsid w:val="002C1A82"/>
    <w:rsid w:val="002C61F2"/>
    <w:rsid w:val="002C6573"/>
    <w:rsid w:val="002D18B1"/>
    <w:rsid w:val="002D3350"/>
    <w:rsid w:val="002D43F8"/>
    <w:rsid w:val="002D50BC"/>
    <w:rsid w:val="002D69A0"/>
    <w:rsid w:val="002D6D93"/>
    <w:rsid w:val="002D7019"/>
    <w:rsid w:val="002E0159"/>
    <w:rsid w:val="002E0DE1"/>
    <w:rsid w:val="002E2B4B"/>
    <w:rsid w:val="002E3C7E"/>
    <w:rsid w:val="002E4508"/>
    <w:rsid w:val="002F0F4B"/>
    <w:rsid w:val="002F2430"/>
    <w:rsid w:val="002F4E92"/>
    <w:rsid w:val="003000CE"/>
    <w:rsid w:val="00303EEB"/>
    <w:rsid w:val="00305283"/>
    <w:rsid w:val="00314358"/>
    <w:rsid w:val="003174D7"/>
    <w:rsid w:val="00317656"/>
    <w:rsid w:val="00317B2E"/>
    <w:rsid w:val="00321C1F"/>
    <w:rsid w:val="00321C2E"/>
    <w:rsid w:val="00321D8D"/>
    <w:rsid w:val="0032343E"/>
    <w:rsid w:val="00323895"/>
    <w:rsid w:val="00324521"/>
    <w:rsid w:val="00326738"/>
    <w:rsid w:val="0033096E"/>
    <w:rsid w:val="00331610"/>
    <w:rsid w:val="003333F2"/>
    <w:rsid w:val="00333D1F"/>
    <w:rsid w:val="00334437"/>
    <w:rsid w:val="00340465"/>
    <w:rsid w:val="00343D6E"/>
    <w:rsid w:val="003452BC"/>
    <w:rsid w:val="00345F29"/>
    <w:rsid w:val="003464C6"/>
    <w:rsid w:val="003469FB"/>
    <w:rsid w:val="00351573"/>
    <w:rsid w:val="00357592"/>
    <w:rsid w:val="00361143"/>
    <w:rsid w:val="003676F6"/>
    <w:rsid w:val="00367E07"/>
    <w:rsid w:val="0037282F"/>
    <w:rsid w:val="00372FB3"/>
    <w:rsid w:val="00375E3A"/>
    <w:rsid w:val="00381DB9"/>
    <w:rsid w:val="0038734B"/>
    <w:rsid w:val="0039056B"/>
    <w:rsid w:val="00390AAF"/>
    <w:rsid w:val="00391889"/>
    <w:rsid w:val="00392105"/>
    <w:rsid w:val="003962D2"/>
    <w:rsid w:val="003A057A"/>
    <w:rsid w:val="003A15FD"/>
    <w:rsid w:val="003A4CB2"/>
    <w:rsid w:val="003A6AAE"/>
    <w:rsid w:val="003B0964"/>
    <w:rsid w:val="003B20DE"/>
    <w:rsid w:val="003B4E6E"/>
    <w:rsid w:val="003B4FEC"/>
    <w:rsid w:val="003B7173"/>
    <w:rsid w:val="003C00A9"/>
    <w:rsid w:val="003C1396"/>
    <w:rsid w:val="003C3774"/>
    <w:rsid w:val="003C4850"/>
    <w:rsid w:val="003C63C3"/>
    <w:rsid w:val="003C73F2"/>
    <w:rsid w:val="003C767F"/>
    <w:rsid w:val="003C7D4E"/>
    <w:rsid w:val="003D3F78"/>
    <w:rsid w:val="003D482F"/>
    <w:rsid w:val="003E0A56"/>
    <w:rsid w:val="003E178D"/>
    <w:rsid w:val="003E2944"/>
    <w:rsid w:val="003E5059"/>
    <w:rsid w:val="003E58A2"/>
    <w:rsid w:val="003E6C13"/>
    <w:rsid w:val="003E6E2A"/>
    <w:rsid w:val="003F0AEC"/>
    <w:rsid w:val="004009BA"/>
    <w:rsid w:val="00403B48"/>
    <w:rsid w:val="00404055"/>
    <w:rsid w:val="004054F8"/>
    <w:rsid w:val="004055D9"/>
    <w:rsid w:val="0041498B"/>
    <w:rsid w:val="00414F55"/>
    <w:rsid w:val="0041664C"/>
    <w:rsid w:val="0042143A"/>
    <w:rsid w:val="00422A63"/>
    <w:rsid w:val="00422FE4"/>
    <w:rsid w:val="00424202"/>
    <w:rsid w:val="00425A95"/>
    <w:rsid w:val="004273ED"/>
    <w:rsid w:val="004354E6"/>
    <w:rsid w:val="00436DEB"/>
    <w:rsid w:val="00440CC4"/>
    <w:rsid w:val="00440FE9"/>
    <w:rsid w:val="004451D9"/>
    <w:rsid w:val="00445A03"/>
    <w:rsid w:val="0045234D"/>
    <w:rsid w:val="00452932"/>
    <w:rsid w:val="00455F8A"/>
    <w:rsid w:val="004575BC"/>
    <w:rsid w:val="0045776D"/>
    <w:rsid w:val="00460407"/>
    <w:rsid w:val="00462662"/>
    <w:rsid w:val="00463086"/>
    <w:rsid w:val="004633E0"/>
    <w:rsid w:val="00464E95"/>
    <w:rsid w:val="00465959"/>
    <w:rsid w:val="00466C8C"/>
    <w:rsid w:val="004672FB"/>
    <w:rsid w:val="00473235"/>
    <w:rsid w:val="00474135"/>
    <w:rsid w:val="00475719"/>
    <w:rsid w:val="00475A09"/>
    <w:rsid w:val="00476519"/>
    <w:rsid w:val="00476E81"/>
    <w:rsid w:val="004818EB"/>
    <w:rsid w:val="00482E02"/>
    <w:rsid w:val="00484FFA"/>
    <w:rsid w:val="004902AB"/>
    <w:rsid w:val="00490E3F"/>
    <w:rsid w:val="004958ED"/>
    <w:rsid w:val="00495A77"/>
    <w:rsid w:val="004A0ED8"/>
    <w:rsid w:val="004A3367"/>
    <w:rsid w:val="004A373E"/>
    <w:rsid w:val="004A3BF4"/>
    <w:rsid w:val="004A3CD1"/>
    <w:rsid w:val="004A3D3F"/>
    <w:rsid w:val="004A5C97"/>
    <w:rsid w:val="004A6AAB"/>
    <w:rsid w:val="004B198A"/>
    <w:rsid w:val="004B28A9"/>
    <w:rsid w:val="004B521F"/>
    <w:rsid w:val="004B65D9"/>
    <w:rsid w:val="004B6D6B"/>
    <w:rsid w:val="004C4AE0"/>
    <w:rsid w:val="004C6AE4"/>
    <w:rsid w:val="004C6D44"/>
    <w:rsid w:val="004C7643"/>
    <w:rsid w:val="004D6002"/>
    <w:rsid w:val="004E04C9"/>
    <w:rsid w:val="004E2A00"/>
    <w:rsid w:val="004E2A1E"/>
    <w:rsid w:val="004E2AFF"/>
    <w:rsid w:val="004E3073"/>
    <w:rsid w:val="004E5978"/>
    <w:rsid w:val="004E7D63"/>
    <w:rsid w:val="004F0ECD"/>
    <w:rsid w:val="004F1153"/>
    <w:rsid w:val="004F2552"/>
    <w:rsid w:val="004F2DCB"/>
    <w:rsid w:val="004F381E"/>
    <w:rsid w:val="004F5704"/>
    <w:rsid w:val="004F5BE4"/>
    <w:rsid w:val="004F66E0"/>
    <w:rsid w:val="004F68C4"/>
    <w:rsid w:val="00502714"/>
    <w:rsid w:val="00505C1A"/>
    <w:rsid w:val="00506A33"/>
    <w:rsid w:val="0051010A"/>
    <w:rsid w:val="005104A4"/>
    <w:rsid w:val="00512CFF"/>
    <w:rsid w:val="00513C0F"/>
    <w:rsid w:val="00514BD9"/>
    <w:rsid w:val="005166A8"/>
    <w:rsid w:val="005175A5"/>
    <w:rsid w:val="005178AC"/>
    <w:rsid w:val="0052042F"/>
    <w:rsid w:val="00520F71"/>
    <w:rsid w:val="00522A63"/>
    <w:rsid w:val="005301A5"/>
    <w:rsid w:val="005304C0"/>
    <w:rsid w:val="005325CE"/>
    <w:rsid w:val="00533EBC"/>
    <w:rsid w:val="00541AF9"/>
    <w:rsid w:val="005430C7"/>
    <w:rsid w:val="00543B77"/>
    <w:rsid w:val="005473F2"/>
    <w:rsid w:val="00547531"/>
    <w:rsid w:val="005532D3"/>
    <w:rsid w:val="00553816"/>
    <w:rsid w:val="00553A2C"/>
    <w:rsid w:val="00555665"/>
    <w:rsid w:val="005569F9"/>
    <w:rsid w:val="00556DE6"/>
    <w:rsid w:val="00557CBE"/>
    <w:rsid w:val="0056058A"/>
    <w:rsid w:val="005670B2"/>
    <w:rsid w:val="00567893"/>
    <w:rsid w:val="00570195"/>
    <w:rsid w:val="00573DDF"/>
    <w:rsid w:val="00574FFC"/>
    <w:rsid w:val="00575EA3"/>
    <w:rsid w:val="00576CD9"/>
    <w:rsid w:val="00581D08"/>
    <w:rsid w:val="00587117"/>
    <w:rsid w:val="005908F9"/>
    <w:rsid w:val="005915E0"/>
    <w:rsid w:val="00595C79"/>
    <w:rsid w:val="00597294"/>
    <w:rsid w:val="005A009C"/>
    <w:rsid w:val="005A029C"/>
    <w:rsid w:val="005A1369"/>
    <w:rsid w:val="005A1DBA"/>
    <w:rsid w:val="005A3548"/>
    <w:rsid w:val="005A38B2"/>
    <w:rsid w:val="005A3BCA"/>
    <w:rsid w:val="005A5E9E"/>
    <w:rsid w:val="005A78A2"/>
    <w:rsid w:val="005A7FC9"/>
    <w:rsid w:val="005B05A4"/>
    <w:rsid w:val="005B0DAA"/>
    <w:rsid w:val="005B0E51"/>
    <w:rsid w:val="005B1638"/>
    <w:rsid w:val="005B34C1"/>
    <w:rsid w:val="005B5270"/>
    <w:rsid w:val="005B5767"/>
    <w:rsid w:val="005B5868"/>
    <w:rsid w:val="005B5A7F"/>
    <w:rsid w:val="005C10FC"/>
    <w:rsid w:val="005C2C81"/>
    <w:rsid w:val="005C4583"/>
    <w:rsid w:val="005D0F28"/>
    <w:rsid w:val="005D1ED1"/>
    <w:rsid w:val="005D5912"/>
    <w:rsid w:val="005D609E"/>
    <w:rsid w:val="005E02AD"/>
    <w:rsid w:val="005E1AD2"/>
    <w:rsid w:val="005E2895"/>
    <w:rsid w:val="005E31D2"/>
    <w:rsid w:val="005E5332"/>
    <w:rsid w:val="005E6367"/>
    <w:rsid w:val="005E7ED3"/>
    <w:rsid w:val="005F0F80"/>
    <w:rsid w:val="005F4706"/>
    <w:rsid w:val="005F79CB"/>
    <w:rsid w:val="00600723"/>
    <w:rsid w:val="00606B5E"/>
    <w:rsid w:val="00610B23"/>
    <w:rsid w:val="00616E8F"/>
    <w:rsid w:val="00621C92"/>
    <w:rsid w:val="00623061"/>
    <w:rsid w:val="00631121"/>
    <w:rsid w:val="006314D5"/>
    <w:rsid w:val="006347AE"/>
    <w:rsid w:val="006354B7"/>
    <w:rsid w:val="00635A67"/>
    <w:rsid w:val="0063661D"/>
    <w:rsid w:val="006405A3"/>
    <w:rsid w:val="006407B1"/>
    <w:rsid w:val="00640E66"/>
    <w:rsid w:val="0064322A"/>
    <w:rsid w:val="00643AA2"/>
    <w:rsid w:val="00643C42"/>
    <w:rsid w:val="00645216"/>
    <w:rsid w:val="00650430"/>
    <w:rsid w:val="00650C2B"/>
    <w:rsid w:val="00651172"/>
    <w:rsid w:val="0065120B"/>
    <w:rsid w:val="0065744E"/>
    <w:rsid w:val="00657DFA"/>
    <w:rsid w:val="0066059C"/>
    <w:rsid w:val="006640F1"/>
    <w:rsid w:val="006642DC"/>
    <w:rsid w:val="00664D80"/>
    <w:rsid w:val="00665446"/>
    <w:rsid w:val="00667829"/>
    <w:rsid w:val="00671377"/>
    <w:rsid w:val="0067177E"/>
    <w:rsid w:val="00672CB1"/>
    <w:rsid w:val="006746D0"/>
    <w:rsid w:val="00674B8B"/>
    <w:rsid w:val="00675F15"/>
    <w:rsid w:val="00676BC5"/>
    <w:rsid w:val="006777D7"/>
    <w:rsid w:val="006800EB"/>
    <w:rsid w:val="00683735"/>
    <w:rsid w:val="006844CA"/>
    <w:rsid w:val="00685B06"/>
    <w:rsid w:val="00686ED7"/>
    <w:rsid w:val="00687ED0"/>
    <w:rsid w:val="00690F37"/>
    <w:rsid w:val="006944E2"/>
    <w:rsid w:val="00694A90"/>
    <w:rsid w:val="006A06D5"/>
    <w:rsid w:val="006A0DF8"/>
    <w:rsid w:val="006A1746"/>
    <w:rsid w:val="006A24EC"/>
    <w:rsid w:val="006A2CC9"/>
    <w:rsid w:val="006A7F43"/>
    <w:rsid w:val="006B0EFE"/>
    <w:rsid w:val="006B14AE"/>
    <w:rsid w:val="006B1BDC"/>
    <w:rsid w:val="006B3184"/>
    <w:rsid w:val="006B5A17"/>
    <w:rsid w:val="006B5C80"/>
    <w:rsid w:val="006B5CC5"/>
    <w:rsid w:val="006C2632"/>
    <w:rsid w:val="006C5702"/>
    <w:rsid w:val="006D1AC2"/>
    <w:rsid w:val="006D2475"/>
    <w:rsid w:val="006D24DD"/>
    <w:rsid w:val="006D2D0B"/>
    <w:rsid w:val="006D3258"/>
    <w:rsid w:val="006D33A5"/>
    <w:rsid w:val="006D5D76"/>
    <w:rsid w:val="006D6B23"/>
    <w:rsid w:val="006E1C15"/>
    <w:rsid w:val="006E256D"/>
    <w:rsid w:val="006E487C"/>
    <w:rsid w:val="006E7163"/>
    <w:rsid w:val="006E7334"/>
    <w:rsid w:val="006F1800"/>
    <w:rsid w:val="006F3B60"/>
    <w:rsid w:val="006F4F12"/>
    <w:rsid w:val="006F5395"/>
    <w:rsid w:val="0070042D"/>
    <w:rsid w:val="00702C9F"/>
    <w:rsid w:val="0070524C"/>
    <w:rsid w:val="0070611D"/>
    <w:rsid w:val="007073DA"/>
    <w:rsid w:val="00707759"/>
    <w:rsid w:val="007105F7"/>
    <w:rsid w:val="00710F7C"/>
    <w:rsid w:val="0071269D"/>
    <w:rsid w:val="00714879"/>
    <w:rsid w:val="00716960"/>
    <w:rsid w:val="00717C81"/>
    <w:rsid w:val="00722177"/>
    <w:rsid w:val="00722E7D"/>
    <w:rsid w:val="00725479"/>
    <w:rsid w:val="00725639"/>
    <w:rsid w:val="00726F6C"/>
    <w:rsid w:val="00727290"/>
    <w:rsid w:val="00734B09"/>
    <w:rsid w:val="00734BCB"/>
    <w:rsid w:val="00735649"/>
    <w:rsid w:val="007358EB"/>
    <w:rsid w:val="007428FD"/>
    <w:rsid w:val="007444C3"/>
    <w:rsid w:val="00745132"/>
    <w:rsid w:val="00745701"/>
    <w:rsid w:val="0075323C"/>
    <w:rsid w:val="007558D7"/>
    <w:rsid w:val="00756000"/>
    <w:rsid w:val="007568CF"/>
    <w:rsid w:val="0076240B"/>
    <w:rsid w:val="0076414A"/>
    <w:rsid w:val="0076468C"/>
    <w:rsid w:val="00765B6C"/>
    <w:rsid w:val="00765FAE"/>
    <w:rsid w:val="007665BD"/>
    <w:rsid w:val="00766768"/>
    <w:rsid w:val="00774321"/>
    <w:rsid w:val="007745C2"/>
    <w:rsid w:val="00775BBF"/>
    <w:rsid w:val="00776788"/>
    <w:rsid w:val="00776AFC"/>
    <w:rsid w:val="007810C1"/>
    <w:rsid w:val="00781957"/>
    <w:rsid w:val="00782924"/>
    <w:rsid w:val="00783B50"/>
    <w:rsid w:val="00787CE9"/>
    <w:rsid w:val="00790A37"/>
    <w:rsid w:val="00790AA1"/>
    <w:rsid w:val="00794681"/>
    <w:rsid w:val="00794B54"/>
    <w:rsid w:val="007972AF"/>
    <w:rsid w:val="007A26E5"/>
    <w:rsid w:val="007A68E0"/>
    <w:rsid w:val="007B2D5C"/>
    <w:rsid w:val="007B70DD"/>
    <w:rsid w:val="007C09F1"/>
    <w:rsid w:val="007C11F5"/>
    <w:rsid w:val="007C11F6"/>
    <w:rsid w:val="007C1413"/>
    <w:rsid w:val="007C5425"/>
    <w:rsid w:val="007C5B3F"/>
    <w:rsid w:val="007D085B"/>
    <w:rsid w:val="007D2321"/>
    <w:rsid w:val="007D33EC"/>
    <w:rsid w:val="007D4685"/>
    <w:rsid w:val="007D4839"/>
    <w:rsid w:val="007E11C6"/>
    <w:rsid w:val="007E27D5"/>
    <w:rsid w:val="007E6071"/>
    <w:rsid w:val="007E6995"/>
    <w:rsid w:val="007E726C"/>
    <w:rsid w:val="007E7BD6"/>
    <w:rsid w:val="007E7CE8"/>
    <w:rsid w:val="007F4C18"/>
    <w:rsid w:val="0080042C"/>
    <w:rsid w:val="0080046E"/>
    <w:rsid w:val="00800CBD"/>
    <w:rsid w:val="0080264B"/>
    <w:rsid w:val="008031DD"/>
    <w:rsid w:val="00804767"/>
    <w:rsid w:val="008059C2"/>
    <w:rsid w:val="00806009"/>
    <w:rsid w:val="008117B0"/>
    <w:rsid w:val="008122FC"/>
    <w:rsid w:val="00812B19"/>
    <w:rsid w:val="00816C75"/>
    <w:rsid w:val="0081762D"/>
    <w:rsid w:val="00817C5C"/>
    <w:rsid w:val="00820235"/>
    <w:rsid w:val="00820667"/>
    <w:rsid w:val="00826A41"/>
    <w:rsid w:val="00830D35"/>
    <w:rsid w:val="008329A7"/>
    <w:rsid w:val="00835797"/>
    <w:rsid w:val="0084131F"/>
    <w:rsid w:val="00841BE9"/>
    <w:rsid w:val="008425F2"/>
    <w:rsid w:val="00847D66"/>
    <w:rsid w:val="008500ED"/>
    <w:rsid w:val="008503B5"/>
    <w:rsid w:val="008544D0"/>
    <w:rsid w:val="008567D2"/>
    <w:rsid w:val="0085765D"/>
    <w:rsid w:val="00863690"/>
    <w:rsid w:val="00864122"/>
    <w:rsid w:val="00864138"/>
    <w:rsid w:val="00864E65"/>
    <w:rsid w:val="008657FB"/>
    <w:rsid w:val="00865DE1"/>
    <w:rsid w:val="00870FB5"/>
    <w:rsid w:val="008731C1"/>
    <w:rsid w:val="008761EE"/>
    <w:rsid w:val="00876A36"/>
    <w:rsid w:val="00880D6C"/>
    <w:rsid w:val="008841DC"/>
    <w:rsid w:val="00886BF4"/>
    <w:rsid w:val="00887670"/>
    <w:rsid w:val="00887D16"/>
    <w:rsid w:val="00890165"/>
    <w:rsid w:val="00892C22"/>
    <w:rsid w:val="00892DBD"/>
    <w:rsid w:val="00895556"/>
    <w:rsid w:val="008A0755"/>
    <w:rsid w:val="008A209A"/>
    <w:rsid w:val="008A2658"/>
    <w:rsid w:val="008A2D79"/>
    <w:rsid w:val="008B16F4"/>
    <w:rsid w:val="008B1D28"/>
    <w:rsid w:val="008B31A2"/>
    <w:rsid w:val="008B37C2"/>
    <w:rsid w:val="008B4D31"/>
    <w:rsid w:val="008C782D"/>
    <w:rsid w:val="008D2C23"/>
    <w:rsid w:val="008D373E"/>
    <w:rsid w:val="008D51D5"/>
    <w:rsid w:val="008D6DAD"/>
    <w:rsid w:val="008E0606"/>
    <w:rsid w:val="008E1CCB"/>
    <w:rsid w:val="008E389D"/>
    <w:rsid w:val="008E39BD"/>
    <w:rsid w:val="008E44AA"/>
    <w:rsid w:val="008E4EA9"/>
    <w:rsid w:val="008E536C"/>
    <w:rsid w:val="009019B5"/>
    <w:rsid w:val="009047BC"/>
    <w:rsid w:val="00905241"/>
    <w:rsid w:val="00906F01"/>
    <w:rsid w:val="00910040"/>
    <w:rsid w:val="009134E0"/>
    <w:rsid w:val="00916D0D"/>
    <w:rsid w:val="00917398"/>
    <w:rsid w:val="00917E95"/>
    <w:rsid w:val="009226FE"/>
    <w:rsid w:val="00924A3F"/>
    <w:rsid w:val="00924B88"/>
    <w:rsid w:val="009274E7"/>
    <w:rsid w:val="009275D4"/>
    <w:rsid w:val="00937284"/>
    <w:rsid w:val="009373E5"/>
    <w:rsid w:val="00942F8A"/>
    <w:rsid w:val="00943B74"/>
    <w:rsid w:val="00943F2B"/>
    <w:rsid w:val="009454B3"/>
    <w:rsid w:val="00945AC2"/>
    <w:rsid w:val="00945FA9"/>
    <w:rsid w:val="00950E5E"/>
    <w:rsid w:val="00953D3A"/>
    <w:rsid w:val="00953FB2"/>
    <w:rsid w:val="009540A1"/>
    <w:rsid w:val="009555B0"/>
    <w:rsid w:val="00962E28"/>
    <w:rsid w:val="00965AA9"/>
    <w:rsid w:val="0097333D"/>
    <w:rsid w:val="00980584"/>
    <w:rsid w:val="00981A5F"/>
    <w:rsid w:val="009827E4"/>
    <w:rsid w:val="00985418"/>
    <w:rsid w:val="009903BD"/>
    <w:rsid w:val="00990622"/>
    <w:rsid w:val="00991AA1"/>
    <w:rsid w:val="00991F62"/>
    <w:rsid w:val="0099454A"/>
    <w:rsid w:val="009A0A28"/>
    <w:rsid w:val="009A208C"/>
    <w:rsid w:val="009A21B3"/>
    <w:rsid w:val="009A3964"/>
    <w:rsid w:val="009A3D32"/>
    <w:rsid w:val="009A5B11"/>
    <w:rsid w:val="009A5B4E"/>
    <w:rsid w:val="009A78E1"/>
    <w:rsid w:val="009A7EF8"/>
    <w:rsid w:val="009B1C12"/>
    <w:rsid w:val="009B2F58"/>
    <w:rsid w:val="009B42F5"/>
    <w:rsid w:val="009B5993"/>
    <w:rsid w:val="009C0DB0"/>
    <w:rsid w:val="009C0E70"/>
    <w:rsid w:val="009C2A7E"/>
    <w:rsid w:val="009C4F3C"/>
    <w:rsid w:val="009C6E9A"/>
    <w:rsid w:val="009D2FB1"/>
    <w:rsid w:val="009D719C"/>
    <w:rsid w:val="009D79A4"/>
    <w:rsid w:val="009D7E67"/>
    <w:rsid w:val="009E43B5"/>
    <w:rsid w:val="009E7B35"/>
    <w:rsid w:val="009E7CBF"/>
    <w:rsid w:val="009F0542"/>
    <w:rsid w:val="009F2024"/>
    <w:rsid w:val="009F5E80"/>
    <w:rsid w:val="00A00976"/>
    <w:rsid w:val="00A058E5"/>
    <w:rsid w:val="00A05FE6"/>
    <w:rsid w:val="00A07EFC"/>
    <w:rsid w:val="00A1439C"/>
    <w:rsid w:val="00A15BC0"/>
    <w:rsid w:val="00A17A06"/>
    <w:rsid w:val="00A20497"/>
    <w:rsid w:val="00A204A1"/>
    <w:rsid w:val="00A224E2"/>
    <w:rsid w:val="00A2270F"/>
    <w:rsid w:val="00A22C0D"/>
    <w:rsid w:val="00A2373C"/>
    <w:rsid w:val="00A240A3"/>
    <w:rsid w:val="00A25C07"/>
    <w:rsid w:val="00A2649D"/>
    <w:rsid w:val="00A2695F"/>
    <w:rsid w:val="00A2730B"/>
    <w:rsid w:val="00A27321"/>
    <w:rsid w:val="00A27EC7"/>
    <w:rsid w:val="00A331C7"/>
    <w:rsid w:val="00A354EB"/>
    <w:rsid w:val="00A375F3"/>
    <w:rsid w:val="00A40702"/>
    <w:rsid w:val="00A40FC4"/>
    <w:rsid w:val="00A41167"/>
    <w:rsid w:val="00A44DEA"/>
    <w:rsid w:val="00A47AA9"/>
    <w:rsid w:val="00A505AF"/>
    <w:rsid w:val="00A50E14"/>
    <w:rsid w:val="00A527CE"/>
    <w:rsid w:val="00A52BE2"/>
    <w:rsid w:val="00A562C0"/>
    <w:rsid w:val="00A571D6"/>
    <w:rsid w:val="00A60DE1"/>
    <w:rsid w:val="00A60F4A"/>
    <w:rsid w:val="00A612D0"/>
    <w:rsid w:val="00A61D65"/>
    <w:rsid w:val="00A62EFC"/>
    <w:rsid w:val="00A63CBE"/>
    <w:rsid w:val="00A64501"/>
    <w:rsid w:val="00A64BEF"/>
    <w:rsid w:val="00A6518D"/>
    <w:rsid w:val="00A66B0B"/>
    <w:rsid w:val="00A72712"/>
    <w:rsid w:val="00A72F4E"/>
    <w:rsid w:val="00A7411F"/>
    <w:rsid w:val="00A74397"/>
    <w:rsid w:val="00A74B56"/>
    <w:rsid w:val="00A81342"/>
    <w:rsid w:val="00A835B9"/>
    <w:rsid w:val="00A84D22"/>
    <w:rsid w:val="00A84D28"/>
    <w:rsid w:val="00A870CA"/>
    <w:rsid w:val="00A87AFA"/>
    <w:rsid w:val="00A93703"/>
    <w:rsid w:val="00A962EE"/>
    <w:rsid w:val="00AA0204"/>
    <w:rsid w:val="00AA0A90"/>
    <w:rsid w:val="00AA0C5A"/>
    <w:rsid w:val="00AA2C9F"/>
    <w:rsid w:val="00AA58C4"/>
    <w:rsid w:val="00AB07F2"/>
    <w:rsid w:val="00AB154A"/>
    <w:rsid w:val="00AB1AE3"/>
    <w:rsid w:val="00AB260B"/>
    <w:rsid w:val="00AB5DEB"/>
    <w:rsid w:val="00AC0B08"/>
    <w:rsid w:val="00AC3CAC"/>
    <w:rsid w:val="00AC4648"/>
    <w:rsid w:val="00AC4A87"/>
    <w:rsid w:val="00AC5D91"/>
    <w:rsid w:val="00AC61A2"/>
    <w:rsid w:val="00AC7F6A"/>
    <w:rsid w:val="00AD014E"/>
    <w:rsid w:val="00AD06D9"/>
    <w:rsid w:val="00AD0BA2"/>
    <w:rsid w:val="00AD38F6"/>
    <w:rsid w:val="00AD3A0E"/>
    <w:rsid w:val="00AD7344"/>
    <w:rsid w:val="00AE23E8"/>
    <w:rsid w:val="00AE4E56"/>
    <w:rsid w:val="00AF25B8"/>
    <w:rsid w:val="00AF2B01"/>
    <w:rsid w:val="00AF7AFC"/>
    <w:rsid w:val="00B02072"/>
    <w:rsid w:val="00B032BD"/>
    <w:rsid w:val="00B05172"/>
    <w:rsid w:val="00B06315"/>
    <w:rsid w:val="00B0642C"/>
    <w:rsid w:val="00B0695D"/>
    <w:rsid w:val="00B1258D"/>
    <w:rsid w:val="00B133CC"/>
    <w:rsid w:val="00B139DE"/>
    <w:rsid w:val="00B16C62"/>
    <w:rsid w:val="00B176A8"/>
    <w:rsid w:val="00B179EB"/>
    <w:rsid w:val="00B21293"/>
    <w:rsid w:val="00B238F5"/>
    <w:rsid w:val="00B23AE4"/>
    <w:rsid w:val="00B25F79"/>
    <w:rsid w:val="00B27F07"/>
    <w:rsid w:val="00B33093"/>
    <w:rsid w:val="00B41B21"/>
    <w:rsid w:val="00B45394"/>
    <w:rsid w:val="00B5029C"/>
    <w:rsid w:val="00B517DF"/>
    <w:rsid w:val="00B52CB9"/>
    <w:rsid w:val="00B55591"/>
    <w:rsid w:val="00B5785C"/>
    <w:rsid w:val="00B60132"/>
    <w:rsid w:val="00B6280A"/>
    <w:rsid w:val="00B64086"/>
    <w:rsid w:val="00B6700A"/>
    <w:rsid w:val="00B67C4F"/>
    <w:rsid w:val="00B71438"/>
    <w:rsid w:val="00B82E66"/>
    <w:rsid w:val="00B83E46"/>
    <w:rsid w:val="00B84444"/>
    <w:rsid w:val="00B84704"/>
    <w:rsid w:val="00B8529B"/>
    <w:rsid w:val="00B91F55"/>
    <w:rsid w:val="00B93CAF"/>
    <w:rsid w:val="00BA0262"/>
    <w:rsid w:val="00BA0839"/>
    <w:rsid w:val="00BA276C"/>
    <w:rsid w:val="00BA3B88"/>
    <w:rsid w:val="00BA5AA3"/>
    <w:rsid w:val="00BB177A"/>
    <w:rsid w:val="00BB232E"/>
    <w:rsid w:val="00BB4629"/>
    <w:rsid w:val="00BB5C3C"/>
    <w:rsid w:val="00BB5C7B"/>
    <w:rsid w:val="00BC4BA5"/>
    <w:rsid w:val="00BC5D13"/>
    <w:rsid w:val="00BC6998"/>
    <w:rsid w:val="00BC78E5"/>
    <w:rsid w:val="00BD055E"/>
    <w:rsid w:val="00BD0959"/>
    <w:rsid w:val="00BD0EE4"/>
    <w:rsid w:val="00BD24F1"/>
    <w:rsid w:val="00BE6B76"/>
    <w:rsid w:val="00BE750F"/>
    <w:rsid w:val="00BF3B59"/>
    <w:rsid w:val="00BF49F2"/>
    <w:rsid w:val="00BF51E5"/>
    <w:rsid w:val="00BF5491"/>
    <w:rsid w:val="00BF5C1A"/>
    <w:rsid w:val="00BF6016"/>
    <w:rsid w:val="00BF6035"/>
    <w:rsid w:val="00BF6320"/>
    <w:rsid w:val="00C015F8"/>
    <w:rsid w:val="00C016F5"/>
    <w:rsid w:val="00C02894"/>
    <w:rsid w:val="00C03775"/>
    <w:rsid w:val="00C05D7E"/>
    <w:rsid w:val="00C13043"/>
    <w:rsid w:val="00C141B5"/>
    <w:rsid w:val="00C1618D"/>
    <w:rsid w:val="00C17054"/>
    <w:rsid w:val="00C24579"/>
    <w:rsid w:val="00C26FA0"/>
    <w:rsid w:val="00C270E2"/>
    <w:rsid w:val="00C27E3A"/>
    <w:rsid w:val="00C3534D"/>
    <w:rsid w:val="00C412B0"/>
    <w:rsid w:val="00C419AC"/>
    <w:rsid w:val="00C4426B"/>
    <w:rsid w:val="00C44840"/>
    <w:rsid w:val="00C44C67"/>
    <w:rsid w:val="00C5066C"/>
    <w:rsid w:val="00C50AE5"/>
    <w:rsid w:val="00C50BDA"/>
    <w:rsid w:val="00C53A34"/>
    <w:rsid w:val="00C54896"/>
    <w:rsid w:val="00C55606"/>
    <w:rsid w:val="00C6067A"/>
    <w:rsid w:val="00C6077F"/>
    <w:rsid w:val="00C613E2"/>
    <w:rsid w:val="00C61751"/>
    <w:rsid w:val="00C639DA"/>
    <w:rsid w:val="00C64776"/>
    <w:rsid w:val="00C65BE7"/>
    <w:rsid w:val="00C67324"/>
    <w:rsid w:val="00C70673"/>
    <w:rsid w:val="00C7217F"/>
    <w:rsid w:val="00C75DB6"/>
    <w:rsid w:val="00C80917"/>
    <w:rsid w:val="00C84F0B"/>
    <w:rsid w:val="00C84F53"/>
    <w:rsid w:val="00C86201"/>
    <w:rsid w:val="00C87C30"/>
    <w:rsid w:val="00CA03D4"/>
    <w:rsid w:val="00CA1C0C"/>
    <w:rsid w:val="00CA2536"/>
    <w:rsid w:val="00CA2A2A"/>
    <w:rsid w:val="00CA31A2"/>
    <w:rsid w:val="00CA3C95"/>
    <w:rsid w:val="00CA4558"/>
    <w:rsid w:val="00CA4A2C"/>
    <w:rsid w:val="00CB5F43"/>
    <w:rsid w:val="00CB6144"/>
    <w:rsid w:val="00CB65CD"/>
    <w:rsid w:val="00CB7D37"/>
    <w:rsid w:val="00CC01F7"/>
    <w:rsid w:val="00CC07DA"/>
    <w:rsid w:val="00CC3108"/>
    <w:rsid w:val="00CC3297"/>
    <w:rsid w:val="00CC51CB"/>
    <w:rsid w:val="00CC52F8"/>
    <w:rsid w:val="00CC6BF1"/>
    <w:rsid w:val="00CD2062"/>
    <w:rsid w:val="00CD3A80"/>
    <w:rsid w:val="00CD411B"/>
    <w:rsid w:val="00CD4B26"/>
    <w:rsid w:val="00CD65DA"/>
    <w:rsid w:val="00CD65F5"/>
    <w:rsid w:val="00CE02FE"/>
    <w:rsid w:val="00CE22C3"/>
    <w:rsid w:val="00CE28AD"/>
    <w:rsid w:val="00CE658C"/>
    <w:rsid w:val="00CF3240"/>
    <w:rsid w:val="00CF673A"/>
    <w:rsid w:val="00CF6D77"/>
    <w:rsid w:val="00CF710B"/>
    <w:rsid w:val="00D05302"/>
    <w:rsid w:val="00D05683"/>
    <w:rsid w:val="00D05A33"/>
    <w:rsid w:val="00D061E7"/>
    <w:rsid w:val="00D115E9"/>
    <w:rsid w:val="00D12318"/>
    <w:rsid w:val="00D13C94"/>
    <w:rsid w:val="00D16A3D"/>
    <w:rsid w:val="00D22F8A"/>
    <w:rsid w:val="00D2348D"/>
    <w:rsid w:val="00D23F69"/>
    <w:rsid w:val="00D30109"/>
    <w:rsid w:val="00D32756"/>
    <w:rsid w:val="00D3384F"/>
    <w:rsid w:val="00D3585C"/>
    <w:rsid w:val="00D3694C"/>
    <w:rsid w:val="00D41420"/>
    <w:rsid w:val="00D4330C"/>
    <w:rsid w:val="00D5010B"/>
    <w:rsid w:val="00D52DF3"/>
    <w:rsid w:val="00D54C53"/>
    <w:rsid w:val="00D56392"/>
    <w:rsid w:val="00D602C1"/>
    <w:rsid w:val="00D608DC"/>
    <w:rsid w:val="00D63170"/>
    <w:rsid w:val="00D640FD"/>
    <w:rsid w:val="00D64442"/>
    <w:rsid w:val="00D67EC2"/>
    <w:rsid w:val="00D74EB9"/>
    <w:rsid w:val="00D761E7"/>
    <w:rsid w:val="00D76BE7"/>
    <w:rsid w:val="00D81F78"/>
    <w:rsid w:val="00D821EA"/>
    <w:rsid w:val="00D822C5"/>
    <w:rsid w:val="00D87CED"/>
    <w:rsid w:val="00D91CDE"/>
    <w:rsid w:val="00D92D09"/>
    <w:rsid w:val="00D92FCF"/>
    <w:rsid w:val="00D93076"/>
    <w:rsid w:val="00D95381"/>
    <w:rsid w:val="00D961D3"/>
    <w:rsid w:val="00D97600"/>
    <w:rsid w:val="00DA3B8A"/>
    <w:rsid w:val="00DA3FE7"/>
    <w:rsid w:val="00DB0BC2"/>
    <w:rsid w:val="00DB21FC"/>
    <w:rsid w:val="00DB312B"/>
    <w:rsid w:val="00DB4998"/>
    <w:rsid w:val="00DC2EFE"/>
    <w:rsid w:val="00DC3E4D"/>
    <w:rsid w:val="00DC577E"/>
    <w:rsid w:val="00DC6781"/>
    <w:rsid w:val="00DD2410"/>
    <w:rsid w:val="00DD344A"/>
    <w:rsid w:val="00DD36C0"/>
    <w:rsid w:val="00DE4F1B"/>
    <w:rsid w:val="00DE5E3E"/>
    <w:rsid w:val="00DF2CE7"/>
    <w:rsid w:val="00DF713A"/>
    <w:rsid w:val="00E0075A"/>
    <w:rsid w:val="00E06A5D"/>
    <w:rsid w:val="00E073F6"/>
    <w:rsid w:val="00E13144"/>
    <w:rsid w:val="00E13E7A"/>
    <w:rsid w:val="00E14687"/>
    <w:rsid w:val="00E14BEA"/>
    <w:rsid w:val="00E16726"/>
    <w:rsid w:val="00E16796"/>
    <w:rsid w:val="00E16867"/>
    <w:rsid w:val="00E16FC5"/>
    <w:rsid w:val="00E17A53"/>
    <w:rsid w:val="00E17C19"/>
    <w:rsid w:val="00E2077F"/>
    <w:rsid w:val="00E20B24"/>
    <w:rsid w:val="00E23871"/>
    <w:rsid w:val="00E25626"/>
    <w:rsid w:val="00E26F70"/>
    <w:rsid w:val="00E37692"/>
    <w:rsid w:val="00E4035A"/>
    <w:rsid w:val="00E436CA"/>
    <w:rsid w:val="00E43C22"/>
    <w:rsid w:val="00E44EF5"/>
    <w:rsid w:val="00E47A89"/>
    <w:rsid w:val="00E50AB3"/>
    <w:rsid w:val="00E52D07"/>
    <w:rsid w:val="00E536F0"/>
    <w:rsid w:val="00E53B2F"/>
    <w:rsid w:val="00E54DE9"/>
    <w:rsid w:val="00E56824"/>
    <w:rsid w:val="00E56E9D"/>
    <w:rsid w:val="00E61B6A"/>
    <w:rsid w:val="00E6221C"/>
    <w:rsid w:val="00E63850"/>
    <w:rsid w:val="00E67689"/>
    <w:rsid w:val="00E70EBA"/>
    <w:rsid w:val="00E7247E"/>
    <w:rsid w:val="00E73DA2"/>
    <w:rsid w:val="00E7459A"/>
    <w:rsid w:val="00E831AE"/>
    <w:rsid w:val="00E84101"/>
    <w:rsid w:val="00E9007B"/>
    <w:rsid w:val="00E903DF"/>
    <w:rsid w:val="00E93411"/>
    <w:rsid w:val="00E941F4"/>
    <w:rsid w:val="00EA1590"/>
    <w:rsid w:val="00EA2752"/>
    <w:rsid w:val="00EA479F"/>
    <w:rsid w:val="00EA4949"/>
    <w:rsid w:val="00EA55D2"/>
    <w:rsid w:val="00EA6621"/>
    <w:rsid w:val="00EA7509"/>
    <w:rsid w:val="00EB1DD9"/>
    <w:rsid w:val="00EB336C"/>
    <w:rsid w:val="00EB6D20"/>
    <w:rsid w:val="00EB6F7D"/>
    <w:rsid w:val="00EB77CF"/>
    <w:rsid w:val="00EC1B6D"/>
    <w:rsid w:val="00EC27AF"/>
    <w:rsid w:val="00EC5F2F"/>
    <w:rsid w:val="00ED30AF"/>
    <w:rsid w:val="00ED3822"/>
    <w:rsid w:val="00ED3C7F"/>
    <w:rsid w:val="00ED57B0"/>
    <w:rsid w:val="00ED603D"/>
    <w:rsid w:val="00EE30AE"/>
    <w:rsid w:val="00EE6122"/>
    <w:rsid w:val="00EF049A"/>
    <w:rsid w:val="00EF3152"/>
    <w:rsid w:val="00EF4F60"/>
    <w:rsid w:val="00EF5B61"/>
    <w:rsid w:val="00EF6189"/>
    <w:rsid w:val="00F01886"/>
    <w:rsid w:val="00F04EC8"/>
    <w:rsid w:val="00F108E5"/>
    <w:rsid w:val="00F12794"/>
    <w:rsid w:val="00F12B8C"/>
    <w:rsid w:val="00F1598C"/>
    <w:rsid w:val="00F20933"/>
    <w:rsid w:val="00F22407"/>
    <w:rsid w:val="00F250BA"/>
    <w:rsid w:val="00F3268F"/>
    <w:rsid w:val="00F33F18"/>
    <w:rsid w:val="00F366B6"/>
    <w:rsid w:val="00F37042"/>
    <w:rsid w:val="00F422EB"/>
    <w:rsid w:val="00F439B1"/>
    <w:rsid w:val="00F56937"/>
    <w:rsid w:val="00F57E5F"/>
    <w:rsid w:val="00F628BA"/>
    <w:rsid w:val="00F62F01"/>
    <w:rsid w:val="00F643D0"/>
    <w:rsid w:val="00F644B7"/>
    <w:rsid w:val="00F71185"/>
    <w:rsid w:val="00F71D46"/>
    <w:rsid w:val="00F735E3"/>
    <w:rsid w:val="00F76CDF"/>
    <w:rsid w:val="00F810FB"/>
    <w:rsid w:val="00F8350D"/>
    <w:rsid w:val="00F90F51"/>
    <w:rsid w:val="00F926B3"/>
    <w:rsid w:val="00F9343B"/>
    <w:rsid w:val="00F94337"/>
    <w:rsid w:val="00F96E06"/>
    <w:rsid w:val="00FA2215"/>
    <w:rsid w:val="00FA2377"/>
    <w:rsid w:val="00FA5070"/>
    <w:rsid w:val="00FA5C76"/>
    <w:rsid w:val="00FA5C97"/>
    <w:rsid w:val="00FA5F79"/>
    <w:rsid w:val="00FA6528"/>
    <w:rsid w:val="00FA6AFF"/>
    <w:rsid w:val="00FB0B9E"/>
    <w:rsid w:val="00FB1C81"/>
    <w:rsid w:val="00FB26EE"/>
    <w:rsid w:val="00FB2C35"/>
    <w:rsid w:val="00FB5956"/>
    <w:rsid w:val="00FB6371"/>
    <w:rsid w:val="00FB6B07"/>
    <w:rsid w:val="00FB6B8C"/>
    <w:rsid w:val="00FC2EBB"/>
    <w:rsid w:val="00FC33D0"/>
    <w:rsid w:val="00FC7F01"/>
    <w:rsid w:val="00FD060F"/>
    <w:rsid w:val="00FD3B5F"/>
    <w:rsid w:val="00FD6026"/>
    <w:rsid w:val="00FE1E57"/>
    <w:rsid w:val="00FE1FFD"/>
    <w:rsid w:val="00FE21A8"/>
    <w:rsid w:val="00FE26D4"/>
    <w:rsid w:val="00FE2ABD"/>
    <w:rsid w:val="00FE2D90"/>
    <w:rsid w:val="00FE3E05"/>
    <w:rsid w:val="00FE47AA"/>
    <w:rsid w:val="00FE5435"/>
    <w:rsid w:val="00FE7B53"/>
    <w:rsid w:val="00FF0008"/>
    <w:rsid w:val="00FF0D9E"/>
    <w:rsid w:val="00FF19EA"/>
    <w:rsid w:val="00FF2923"/>
    <w:rsid w:val="00FF2F8F"/>
    <w:rsid w:val="00FF6E9D"/>
    <w:rsid w:val="00FF767F"/>
    <w:rsid w:val="00FF7F10"/>
    <w:rsid w:val="012F99F9"/>
    <w:rsid w:val="0210D192"/>
    <w:rsid w:val="028412BC"/>
    <w:rsid w:val="029790AD"/>
    <w:rsid w:val="02D00C51"/>
    <w:rsid w:val="03DD3EA4"/>
    <w:rsid w:val="04396767"/>
    <w:rsid w:val="043DDBBE"/>
    <w:rsid w:val="045CAF34"/>
    <w:rsid w:val="04CBE610"/>
    <w:rsid w:val="054F7E80"/>
    <w:rsid w:val="05583082"/>
    <w:rsid w:val="0616595B"/>
    <w:rsid w:val="06E1E0BC"/>
    <w:rsid w:val="07191E45"/>
    <w:rsid w:val="07227B3E"/>
    <w:rsid w:val="074D521C"/>
    <w:rsid w:val="086F9949"/>
    <w:rsid w:val="090BA872"/>
    <w:rsid w:val="098EE046"/>
    <w:rsid w:val="0A00C322"/>
    <w:rsid w:val="0BD32781"/>
    <w:rsid w:val="0C32A8F1"/>
    <w:rsid w:val="0C36EE06"/>
    <w:rsid w:val="0CC689D0"/>
    <w:rsid w:val="0CFC2734"/>
    <w:rsid w:val="0D00FE72"/>
    <w:rsid w:val="0D038D3E"/>
    <w:rsid w:val="0DE7949F"/>
    <w:rsid w:val="0E1F6330"/>
    <w:rsid w:val="0ECE0D32"/>
    <w:rsid w:val="0F464462"/>
    <w:rsid w:val="11595897"/>
    <w:rsid w:val="12307620"/>
    <w:rsid w:val="127DB2A8"/>
    <w:rsid w:val="128D843C"/>
    <w:rsid w:val="12E63821"/>
    <w:rsid w:val="138C95C0"/>
    <w:rsid w:val="159C297D"/>
    <w:rsid w:val="15B241EB"/>
    <w:rsid w:val="1743E2B8"/>
    <w:rsid w:val="17D583F2"/>
    <w:rsid w:val="17D9F6C2"/>
    <w:rsid w:val="185A784E"/>
    <w:rsid w:val="18735D4C"/>
    <w:rsid w:val="18E4090C"/>
    <w:rsid w:val="193EA503"/>
    <w:rsid w:val="195F91B5"/>
    <w:rsid w:val="19BF5932"/>
    <w:rsid w:val="1A192C56"/>
    <w:rsid w:val="1A3ED652"/>
    <w:rsid w:val="1A426366"/>
    <w:rsid w:val="1BACEA95"/>
    <w:rsid w:val="1C3D5C3C"/>
    <w:rsid w:val="1CA82649"/>
    <w:rsid w:val="1E77B6A5"/>
    <w:rsid w:val="21725981"/>
    <w:rsid w:val="2187131D"/>
    <w:rsid w:val="22632582"/>
    <w:rsid w:val="22C72B25"/>
    <w:rsid w:val="2355EEB3"/>
    <w:rsid w:val="242F8F98"/>
    <w:rsid w:val="24893F8C"/>
    <w:rsid w:val="2524D429"/>
    <w:rsid w:val="25273CA4"/>
    <w:rsid w:val="25BF3EE9"/>
    <w:rsid w:val="25C22335"/>
    <w:rsid w:val="25D1CD61"/>
    <w:rsid w:val="26517367"/>
    <w:rsid w:val="26A4A336"/>
    <w:rsid w:val="270AC80A"/>
    <w:rsid w:val="27B752B6"/>
    <w:rsid w:val="27E1B4F4"/>
    <w:rsid w:val="27F7D037"/>
    <w:rsid w:val="2831C520"/>
    <w:rsid w:val="28F9969C"/>
    <w:rsid w:val="290D44DF"/>
    <w:rsid w:val="2A12A814"/>
    <w:rsid w:val="2A56DB86"/>
    <w:rsid w:val="2B249A86"/>
    <w:rsid w:val="2B71CF11"/>
    <w:rsid w:val="2D1689D2"/>
    <w:rsid w:val="2D27E63D"/>
    <w:rsid w:val="2E2B0663"/>
    <w:rsid w:val="2E7561E5"/>
    <w:rsid w:val="2ED52AB6"/>
    <w:rsid w:val="304E3782"/>
    <w:rsid w:val="308B5BBA"/>
    <w:rsid w:val="31691A05"/>
    <w:rsid w:val="3170D1B9"/>
    <w:rsid w:val="321EA5AA"/>
    <w:rsid w:val="32338143"/>
    <w:rsid w:val="333DAC82"/>
    <w:rsid w:val="339A3FF6"/>
    <w:rsid w:val="33DD33AA"/>
    <w:rsid w:val="346C3029"/>
    <w:rsid w:val="354560D0"/>
    <w:rsid w:val="35649FB8"/>
    <w:rsid w:val="35A866E3"/>
    <w:rsid w:val="35A91C5C"/>
    <w:rsid w:val="36DA1069"/>
    <w:rsid w:val="37E2A69C"/>
    <w:rsid w:val="380AC64C"/>
    <w:rsid w:val="384AF238"/>
    <w:rsid w:val="394D7369"/>
    <w:rsid w:val="395CC952"/>
    <w:rsid w:val="3DCF2E5D"/>
    <w:rsid w:val="3EBD8C04"/>
    <w:rsid w:val="405732D6"/>
    <w:rsid w:val="425C6E69"/>
    <w:rsid w:val="42DA23FD"/>
    <w:rsid w:val="43D0AF2D"/>
    <w:rsid w:val="44B65588"/>
    <w:rsid w:val="45240BFE"/>
    <w:rsid w:val="4572FABE"/>
    <w:rsid w:val="45A5774A"/>
    <w:rsid w:val="45A5D302"/>
    <w:rsid w:val="45A671C8"/>
    <w:rsid w:val="46289BD2"/>
    <w:rsid w:val="489A68CD"/>
    <w:rsid w:val="48CA865C"/>
    <w:rsid w:val="492308AC"/>
    <w:rsid w:val="4964678E"/>
    <w:rsid w:val="499C94B7"/>
    <w:rsid w:val="4B966047"/>
    <w:rsid w:val="4C15E411"/>
    <w:rsid w:val="4CBA1397"/>
    <w:rsid w:val="4F1ED692"/>
    <w:rsid w:val="4FFB1B47"/>
    <w:rsid w:val="50410403"/>
    <w:rsid w:val="5181D61A"/>
    <w:rsid w:val="51D0C608"/>
    <w:rsid w:val="51FB8F15"/>
    <w:rsid w:val="530D73AE"/>
    <w:rsid w:val="533BCEE9"/>
    <w:rsid w:val="54EBDD23"/>
    <w:rsid w:val="550CB988"/>
    <w:rsid w:val="552EBB1B"/>
    <w:rsid w:val="55E3785A"/>
    <w:rsid w:val="5780F34A"/>
    <w:rsid w:val="57B6EBBB"/>
    <w:rsid w:val="57CACC01"/>
    <w:rsid w:val="57CFD053"/>
    <w:rsid w:val="5897FD1B"/>
    <w:rsid w:val="59A15EC6"/>
    <w:rsid w:val="5B49C41C"/>
    <w:rsid w:val="5B8A1B33"/>
    <w:rsid w:val="5BD48D48"/>
    <w:rsid w:val="5C098794"/>
    <w:rsid w:val="5CA07D98"/>
    <w:rsid w:val="5CCBBA8D"/>
    <w:rsid w:val="5CE50D7D"/>
    <w:rsid w:val="5DDD2ACA"/>
    <w:rsid w:val="5E90BF36"/>
    <w:rsid w:val="5EE0EAD3"/>
    <w:rsid w:val="5F04DA2B"/>
    <w:rsid w:val="5F35CB4A"/>
    <w:rsid w:val="5F6EE54F"/>
    <w:rsid w:val="5FC74370"/>
    <w:rsid w:val="61C394A8"/>
    <w:rsid w:val="641700BF"/>
    <w:rsid w:val="6429AC53"/>
    <w:rsid w:val="64E55A48"/>
    <w:rsid w:val="66BB5063"/>
    <w:rsid w:val="67BAA710"/>
    <w:rsid w:val="684D9178"/>
    <w:rsid w:val="6924F5EC"/>
    <w:rsid w:val="696FC56B"/>
    <w:rsid w:val="69781203"/>
    <w:rsid w:val="6A29F52C"/>
    <w:rsid w:val="6CA916BB"/>
    <w:rsid w:val="6CF6BA58"/>
    <w:rsid w:val="6D6E5651"/>
    <w:rsid w:val="6D8518C9"/>
    <w:rsid w:val="6DD73B1F"/>
    <w:rsid w:val="6E50359D"/>
    <w:rsid w:val="6E7584E1"/>
    <w:rsid w:val="6E8FD0EC"/>
    <w:rsid w:val="6E95B6CB"/>
    <w:rsid w:val="6EA7986A"/>
    <w:rsid w:val="6ED7DE0A"/>
    <w:rsid w:val="6EEF9D19"/>
    <w:rsid w:val="6F3999D2"/>
    <w:rsid w:val="70D35242"/>
    <w:rsid w:val="711ABACB"/>
    <w:rsid w:val="71AC6476"/>
    <w:rsid w:val="71D295BC"/>
    <w:rsid w:val="737D99FA"/>
    <w:rsid w:val="7407C656"/>
    <w:rsid w:val="740ACEFD"/>
    <w:rsid w:val="745ED1FF"/>
    <w:rsid w:val="74CCF66F"/>
    <w:rsid w:val="76EBDCD5"/>
    <w:rsid w:val="77708EED"/>
    <w:rsid w:val="77723CFC"/>
    <w:rsid w:val="77F13A8B"/>
    <w:rsid w:val="77F909C8"/>
    <w:rsid w:val="785B87AD"/>
    <w:rsid w:val="78B3D196"/>
    <w:rsid w:val="78CD3E08"/>
    <w:rsid w:val="79D45D16"/>
    <w:rsid w:val="79DA2F2E"/>
    <w:rsid w:val="7A5C15B2"/>
    <w:rsid w:val="7AEA00B2"/>
    <w:rsid w:val="7E834B6A"/>
    <w:rsid w:val="7FE9E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239FCB"/>
  <w15:chartTrackingRefBased/>
  <w15:docId w15:val="{3C2EA112-C17C-4143-81EA-90E341B9A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color w:val="000000" w:themeColor="text1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31E0"/>
  </w:style>
  <w:style w:type="paragraph" w:styleId="Heading1">
    <w:name w:val="heading 1"/>
    <w:basedOn w:val="Normal"/>
    <w:next w:val="Normal"/>
    <w:link w:val="Heading1Char"/>
    <w:uiPriority w:val="9"/>
    <w:qFormat/>
    <w:rsid w:val="000E18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8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186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86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86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86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86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86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86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18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8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86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86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86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86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86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86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86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1868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1868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86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186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18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18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18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18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8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8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18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B31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4040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405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04055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224E85"/>
    <w:pPr>
      <w:spacing w:after="0" w:line="240" w:lineRule="auto"/>
    </w:pPr>
    <w:rPr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24E85"/>
    <w:rPr>
      <w:color w:val="467886" w:themeColor="hyperlink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087597"/>
    <w:pPr>
      <w:spacing w:after="0" w:line="240" w:lineRule="auto"/>
    </w:pPr>
    <w:rPr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9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959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8122FC"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C1304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20F71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hyperlink" Target="https://www.va.gov/WHOLEHEALTH/docs/PHI_Jan2022_Final_508.pdf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www.vactitoolkit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b44391e-dc8a-40af-b4e6-d386a80e505c">
      <Terms xmlns="http://schemas.microsoft.com/office/infopath/2007/PartnerControls"/>
    </lcf76f155ced4ddcb4097134ff3c332f>
    <TaxCatchAll xmlns="323f85ba-a3a4-48e0-8c26-d5fbe62357eb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2FA90442DDE54B98BC9C32A104FA8A" ma:contentTypeVersion="15" ma:contentTypeDescription="Create a new document." ma:contentTypeScope="" ma:versionID="2d7be1cb7335238f6c6ba10331b563d5">
  <xsd:schema xmlns:xsd="http://www.w3.org/2001/XMLSchema" xmlns:xs="http://www.w3.org/2001/XMLSchema" xmlns:p="http://schemas.microsoft.com/office/2006/metadata/properties" xmlns:ns2="4b44391e-dc8a-40af-b4e6-d386a80e505c" xmlns:ns3="323f85ba-a3a4-48e0-8c26-d5fbe62357eb" targetNamespace="http://schemas.microsoft.com/office/2006/metadata/properties" ma:root="true" ma:fieldsID="5d3f062738f2a9164235de6abe753a47" ns2:_="" ns3:_="">
    <xsd:import namespace="4b44391e-dc8a-40af-b4e6-d386a80e505c"/>
    <xsd:import namespace="323f85ba-a3a4-48e0-8c26-d5fbe62357e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44391e-dc8a-40af-b4e6-d386a80e50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5a334f6d-145c-48f5-a65d-b244e2ab2cd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3f85ba-a3a4-48e0-8c26-d5fbe62357eb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6b0e8b97-6e1f-4293-a0e6-acf9d3bba801}" ma:internalName="TaxCatchAll" ma:showField="CatchAllData" ma:web="323f85ba-a3a4-48e0-8c26-d5fbe62357e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10ADB56-AA86-4E0E-A551-B30541248EB1}">
  <ds:schemaRefs>
    <ds:schemaRef ds:uri="http://schemas.microsoft.com/office/2006/metadata/properties"/>
    <ds:schemaRef ds:uri="http://schemas.microsoft.com/office/infopath/2007/PartnerControls"/>
    <ds:schemaRef ds:uri="4b44391e-dc8a-40af-b4e6-d386a80e505c"/>
    <ds:schemaRef ds:uri="323f85ba-a3a4-48e0-8c26-d5fbe62357eb"/>
  </ds:schemaRefs>
</ds:datastoreItem>
</file>

<file path=customXml/itemProps2.xml><?xml version="1.0" encoding="utf-8"?>
<ds:datastoreItem xmlns:ds="http://schemas.openxmlformats.org/officeDocument/2006/customXml" ds:itemID="{46CA314A-7314-468C-AE5E-5B4891634F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44391e-dc8a-40af-b4e6-d386a80e505c"/>
    <ds:schemaRef ds:uri="323f85ba-a3a4-48e0-8c26-d5fbe62357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E068DE6-2FB5-44D2-8717-BA800AD2697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877EF22-51E4-4FB9-B8D7-3509DBB12E3E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83ff14a6-eb6b-4250-b745-21bea66253dc}" enabled="0" method="" siteId="{83ff14a6-eb6b-4250-b745-21bea66253d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3</TotalTime>
  <Pages>3</Pages>
  <Words>890</Words>
  <Characters>5075</Characters>
  <Application>Microsoft Office Word</Application>
  <DocSecurity>0</DocSecurity>
  <Lines>42</Lines>
  <Paragraphs>11</Paragraphs>
  <ScaleCrop>false</ScaleCrop>
  <Company>UT Health San Antonio</Company>
  <LinksUpToDate>false</LinksUpToDate>
  <CharactersWithSpaces>5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oom, Enya B</dc:creator>
  <cp:keywords/>
  <dc:description/>
  <cp:lastModifiedBy>Vroom, Enya B</cp:lastModifiedBy>
  <cp:revision>189</cp:revision>
  <dcterms:created xsi:type="dcterms:W3CDTF">2024-11-11T18:48:00Z</dcterms:created>
  <dcterms:modified xsi:type="dcterms:W3CDTF">2026-05-07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684947948a0d92bb57464671e9dc3529c6fa43d702bfcfa736a091fc8823e9</vt:lpwstr>
  </property>
  <property fmtid="{D5CDD505-2E9C-101B-9397-08002B2CF9AE}" pid="3" name="ContentTypeId">
    <vt:lpwstr>0x0101007F2FA90442DDE54B98BC9C32A104FA8A</vt:lpwstr>
  </property>
  <property fmtid="{D5CDD505-2E9C-101B-9397-08002B2CF9AE}" pid="4" name="MediaServiceImageTags">
    <vt:lpwstr/>
  </property>
</Properties>
</file>